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2EF7" w:rsidRPr="00E6195E" w:rsidRDefault="006A2EF7" w:rsidP="006A2EF7">
      <w:pPr>
        <w:spacing w:after="0"/>
        <w:rPr>
          <w:rFonts w:eastAsia="Times New Roman"/>
          <w:color w:val="1F497D"/>
          <w:szCs w:val="24"/>
          <w:lang w:eastAsia="en-GB"/>
        </w:rPr>
      </w:pPr>
      <w:r w:rsidRPr="00E6195E">
        <w:rPr>
          <w:b/>
          <w:szCs w:val="24"/>
        </w:rPr>
        <w:t xml:space="preserve">Appendix 1 </w:t>
      </w:r>
      <w:r w:rsidRPr="00E6195E">
        <w:rPr>
          <w:szCs w:val="24"/>
        </w:rPr>
        <w:t>Audio</w:t>
      </w:r>
      <w:r>
        <w:rPr>
          <w:szCs w:val="24"/>
        </w:rPr>
        <w:t>–</w:t>
      </w:r>
      <w:r w:rsidRPr="00E6195E">
        <w:rPr>
          <w:szCs w:val="24"/>
        </w:rPr>
        <w:t xml:space="preserve">Video Recording Equipment used in the </w:t>
      </w:r>
      <w:proofErr w:type="spellStart"/>
      <w:r w:rsidRPr="00E6195E">
        <w:rPr>
          <w:szCs w:val="24"/>
        </w:rPr>
        <w:t>CCUK</w:t>
      </w:r>
      <w:proofErr w:type="spellEnd"/>
      <w:r w:rsidRPr="00E6195E">
        <w:rPr>
          <w:szCs w:val="24"/>
        </w:rPr>
        <w:t xml:space="preserve"> Study by Centre</w:t>
      </w:r>
    </w:p>
    <w:tbl>
      <w:tblPr>
        <w:tblStyle w:val="TableGrid"/>
        <w:tblW w:w="0" w:type="auto"/>
        <w:tblLook w:val="04A0"/>
      </w:tblPr>
      <w:tblGrid>
        <w:gridCol w:w="3369"/>
        <w:gridCol w:w="5244"/>
      </w:tblGrid>
      <w:tr w:rsidR="006A2EF7" w:rsidRPr="00E6195E" w:rsidTr="00633A8C">
        <w:tc>
          <w:tcPr>
            <w:tcW w:w="3369" w:type="dxa"/>
          </w:tcPr>
          <w:p w:rsidR="006A2EF7" w:rsidRPr="00E6195E" w:rsidRDefault="006A2EF7" w:rsidP="00633A8C">
            <w:pPr>
              <w:spacing w:line="276" w:lineRule="auto"/>
              <w:rPr>
                <w:rFonts w:eastAsia="Times New Roman"/>
                <w:b/>
                <w:szCs w:val="24"/>
                <w:lang w:eastAsia="en-GB"/>
              </w:rPr>
            </w:pPr>
            <w:r w:rsidRPr="00E6195E">
              <w:rPr>
                <w:rFonts w:eastAsia="Times New Roman"/>
                <w:b/>
                <w:szCs w:val="24"/>
                <w:lang w:eastAsia="en-GB"/>
              </w:rPr>
              <w:t xml:space="preserve">Centre </w:t>
            </w:r>
          </w:p>
        </w:tc>
        <w:tc>
          <w:tcPr>
            <w:tcW w:w="5244" w:type="dxa"/>
          </w:tcPr>
          <w:p w:rsidR="006A2EF7" w:rsidRPr="00E6195E" w:rsidRDefault="006A2EF7" w:rsidP="00633A8C">
            <w:pPr>
              <w:spacing w:line="276" w:lineRule="auto"/>
              <w:rPr>
                <w:rFonts w:eastAsia="Times New Roman"/>
                <w:b/>
                <w:bCs/>
                <w:i/>
                <w:iCs/>
                <w:color w:val="4F81BD" w:themeColor="accent1"/>
                <w:szCs w:val="24"/>
                <w:lang w:eastAsia="en-GB"/>
              </w:rPr>
            </w:pPr>
            <w:r w:rsidRPr="00E6195E">
              <w:rPr>
                <w:rFonts w:eastAsia="Times New Roman"/>
                <w:b/>
                <w:szCs w:val="24"/>
                <w:lang w:eastAsia="en-GB"/>
              </w:rPr>
              <w:t>Camera and microphone</w:t>
            </w:r>
          </w:p>
        </w:tc>
      </w:tr>
      <w:tr w:rsidR="006A2EF7" w:rsidRPr="00E6195E" w:rsidTr="00633A8C">
        <w:tc>
          <w:tcPr>
            <w:tcW w:w="3369" w:type="dxa"/>
          </w:tcPr>
          <w:p w:rsidR="006A2EF7" w:rsidRPr="00E6195E" w:rsidRDefault="006A2EF7" w:rsidP="00633A8C">
            <w:pPr>
              <w:spacing w:line="276" w:lineRule="auto"/>
              <w:rPr>
                <w:rFonts w:eastAsia="Times New Roman"/>
                <w:szCs w:val="24"/>
                <w:lang w:eastAsia="en-GB"/>
              </w:rPr>
            </w:pPr>
            <w:r w:rsidRPr="00E6195E">
              <w:rPr>
                <w:rFonts w:eastAsia="Times New Roman"/>
                <w:szCs w:val="24"/>
                <w:lang w:eastAsia="en-GB"/>
              </w:rPr>
              <w:t>West Midlands (2 cameras)</w:t>
            </w:r>
          </w:p>
        </w:tc>
        <w:tc>
          <w:tcPr>
            <w:tcW w:w="5244" w:type="dxa"/>
          </w:tcPr>
          <w:p w:rsidR="006A2EF7" w:rsidRPr="00E6195E" w:rsidRDefault="006A2EF7" w:rsidP="00633A8C">
            <w:pPr>
              <w:spacing w:line="276" w:lineRule="auto"/>
              <w:contextualSpacing/>
              <w:rPr>
                <w:rFonts w:eastAsia="Times New Roman"/>
                <w:spacing w:val="5"/>
                <w:kern w:val="28"/>
                <w:szCs w:val="24"/>
                <w:lang w:eastAsia="en-GB"/>
              </w:rPr>
            </w:pPr>
            <w:r w:rsidRPr="00E6195E">
              <w:rPr>
                <w:rFonts w:eastAsia="Times New Roman"/>
                <w:szCs w:val="24"/>
                <w:lang w:eastAsia="en-GB"/>
              </w:rPr>
              <w:t>1.</w:t>
            </w:r>
            <w:r w:rsidRPr="00E6195E">
              <w:rPr>
                <w:rFonts w:eastAsia="Times New Roman"/>
                <w:b/>
                <w:spacing w:val="5"/>
                <w:kern w:val="28"/>
                <w:szCs w:val="24"/>
                <w:lang w:eastAsia="en-GB"/>
              </w:rPr>
              <w:t xml:space="preserve"> </w:t>
            </w:r>
            <w:r w:rsidRPr="00E6195E">
              <w:rPr>
                <w:rFonts w:eastAsia="Times New Roman"/>
                <w:spacing w:val="5"/>
                <w:kern w:val="28"/>
                <w:szCs w:val="24"/>
                <w:lang w:eastAsia="en-GB"/>
              </w:rPr>
              <w:t xml:space="preserve">Sony </w:t>
            </w:r>
            <w:proofErr w:type="spellStart"/>
            <w:r w:rsidRPr="00E6195E">
              <w:rPr>
                <w:rFonts w:eastAsia="Times New Roman"/>
                <w:spacing w:val="5"/>
                <w:kern w:val="28"/>
                <w:szCs w:val="24"/>
                <w:lang w:eastAsia="en-GB"/>
              </w:rPr>
              <w:t>3CCD</w:t>
            </w:r>
            <w:proofErr w:type="spellEnd"/>
            <w:r w:rsidRPr="00E6195E">
              <w:rPr>
                <w:rFonts w:eastAsia="Times New Roman"/>
                <w:spacing w:val="5"/>
                <w:kern w:val="28"/>
                <w:szCs w:val="24"/>
                <w:lang w:eastAsia="en-GB"/>
              </w:rPr>
              <w:t> </w:t>
            </w:r>
            <w:proofErr w:type="spellStart"/>
            <w:r w:rsidRPr="00E6195E">
              <w:rPr>
                <w:rFonts w:eastAsia="Times New Roman"/>
                <w:spacing w:val="5"/>
                <w:kern w:val="28"/>
                <w:szCs w:val="24"/>
                <w:lang w:eastAsia="en-GB"/>
              </w:rPr>
              <w:t>150X</w:t>
            </w:r>
            <w:proofErr w:type="spellEnd"/>
            <w:r w:rsidRPr="00E6195E">
              <w:rPr>
                <w:rFonts w:eastAsia="Times New Roman"/>
                <w:spacing w:val="5"/>
                <w:kern w:val="28"/>
                <w:szCs w:val="24"/>
                <w:lang w:eastAsia="en-GB"/>
              </w:rPr>
              <w:t xml:space="preserve"> internal microphone</w:t>
            </w:r>
          </w:p>
          <w:p w:rsidR="006A2EF7" w:rsidRPr="00E6195E" w:rsidRDefault="006A2EF7" w:rsidP="00633A8C">
            <w:pPr>
              <w:spacing w:line="276" w:lineRule="auto"/>
              <w:rPr>
                <w:rFonts w:eastAsia="Times New Roman"/>
                <w:szCs w:val="24"/>
                <w:lang w:eastAsia="en-GB"/>
              </w:rPr>
            </w:pPr>
            <w:r w:rsidRPr="00E6195E">
              <w:rPr>
                <w:rFonts w:eastAsia="Times New Roman"/>
                <w:spacing w:val="5"/>
                <w:kern w:val="28"/>
                <w:szCs w:val="24"/>
                <w:lang w:eastAsia="en-GB"/>
              </w:rPr>
              <w:t xml:space="preserve">2. Zoom HD; </w:t>
            </w:r>
            <w:r w:rsidRPr="00E6195E">
              <w:rPr>
                <w:rFonts w:eastAsia="Times New Roman"/>
                <w:szCs w:val="24"/>
                <w:lang w:eastAsia="en-GB"/>
              </w:rPr>
              <w:t>Rode external microphone</w:t>
            </w:r>
          </w:p>
        </w:tc>
      </w:tr>
      <w:tr w:rsidR="006A2EF7" w:rsidRPr="00E6195E" w:rsidTr="00633A8C">
        <w:tc>
          <w:tcPr>
            <w:tcW w:w="3369" w:type="dxa"/>
          </w:tcPr>
          <w:p w:rsidR="006A2EF7" w:rsidRPr="00E6195E" w:rsidRDefault="006A2EF7" w:rsidP="00633A8C">
            <w:pPr>
              <w:spacing w:line="276" w:lineRule="auto"/>
              <w:rPr>
                <w:rFonts w:eastAsia="Times New Roman"/>
                <w:szCs w:val="24"/>
                <w:lang w:eastAsia="en-GB"/>
              </w:rPr>
            </w:pPr>
            <w:r w:rsidRPr="00E6195E">
              <w:rPr>
                <w:rFonts w:eastAsia="Times New Roman"/>
                <w:szCs w:val="24"/>
                <w:lang w:eastAsia="en-GB"/>
              </w:rPr>
              <w:t>Northern and Yorkshire, Leeds</w:t>
            </w:r>
          </w:p>
        </w:tc>
        <w:tc>
          <w:tcPr>
            <w:tcW w:w="5244" w:type="dxa"/>
          </w:tcPr>
          <w:p w:rsidR="006A2EF7" w:rsidRPr="00E6195E" w:rsidRDefault="006A2EF7" w:rsidP="00633A8C">
            <w:pPr>
              <w:spacing w:line="276" w:lineRule="auto"/>
              <w:contextualSpacing/>
              <w:rPr>
                <w:rFonts w:eastAsia="Times New Roman"/>
                <w:szCs w:val="24"/>
                <w:lang w:eastAsia="en-GB"/>
              </w:rPr>
            </w:pPr>
            <w:r w:rsidRPr="00E6195E">
              <w:rPr>
                <w:szCs w:val="24"/>
              </w:rPr>
              <w:t xml:space="preserve">Sony </w:t>
            </w:r>
            <w:proofErr w:type="spellStart"/>
            <w:r w:rsidRPr="00E6195E">
              <w:rPr>
                <w:szCs w:val="24"/>
              </w:rPr>
              <w:t>HDR-XR16</w:t>
            </w:r>
            <w:proofErr w:type="spellEnd"/>
            <w:r w:rsidRPr="00E6195E">
              <w:rPr>
                <w:szCs w:val="24"/>
              </w:rPr>
              <w:t>; internal microphone</w:t>
            </w:r>
          </w:p>
        </w:tc>
      </w:tr>
      <w:tr w:rsidR="006A2EF7" w:rsidRPr="00E6195E" w:rsidTr="00633A8C">
        <w:tc>
          <w:tcPr>
            <w:tcW w:w="3369" w:type="dxa"/>
          </w:tcPr>
          <w:p w:rsidR="006A2EF7" w:rsidRPr="00E6195E" w:rsidRDefault="006A2EF7" w:rsidP="00633A8C">
            <w:pPr>
              <w:spacing w:line="276" w:lineRule="auto"/>
              <w:rPr>
                <w:rFonts w:eastAsia="Times New Roman"/>
                <w:szCs w:val="24"/>
                <w:lang w:eastAsia="en-GB"/>
              </w:rPr>
            </w:pPr>
            <w:r w:rsidRPr="00E6195E">
              <w:rPr>
                <w:rFonts w:eastAsia="Times New Roman"/>
                <w:szCs w:val="24"/>
                <w:lang w:eastAsia="en-GB"/>
              </w:rPr>
              <w:t>Northern and Yorkshire, Newcastle</w:t>
            </w:r>
          </w:p>
        </w:tc>
        <w:tc>
          <w:tcPr>
            <w:tcW w:w="5244" w:type="dxa"/>
          </w:tcPr>
          <w:p w:rsidR="006A2EF7" w:rsidRPr="00E6195E" w:rsidRDefault="006A2EF7" w:rsidP="00633A8C">
            <w:pPr>
              <w:spacing w:line="276" w:lineRule="auto"/>
              <w:rPr>
                <w:szCs w:val="24"/>
              </w:rPr>
            </w:pPr>
            <w:r w:rsidRPr="00E6195E">
              <w:rPr>
                <w:szCs w:val="24"/>
              </w:rPr>
              <w:t xml:space="preserve">Panasonic </w:t>
            </w:r>
            <w:proofErr w:type="spellStart"/>
            <w:r w:rsidRPr="00E6195E">
              <w:rPr>
                <w:szCs w:val="24"/>
              </w:rPr>
              <w:t>HDC-HS300</w:t>
            </w:r>
            <w:proofErr w:type="spellEnd"/>
            <w:r w:rsidRPr="00E6195E">
              <w:rPr>
                <w:szCs w:val="24"/>
              </w:rPr>
              <w:t xml:space="preserve"> Sony </w:t>
            </w:r>
            <w:proofErr w:type="spellStart"/>
            <w:r w:rsidRPr="00E6195E">
              <w:rPr>
                <w:szCs w:val="24"/>
              </w:rPr>
              <w:t>ECM-MS907</w:t>
            </w:r>
            <w:proofErr w:type="spellEnd"/>
            <w:r w:rsidRPr="00E6195E">
              <w:rPr>
                <w:szCs w:val="24"/>
              </w:rPr>
              <w:t xml:space="preserve"> </w:t>
            </w:r>
          </w:p>
        </w:tc>
      </w:tr>
      <w:tr w:rsidR="006A2EF7" w:rsidRPr="00E6195E" w:rsidTr="00633A8C">
        <w:tc>
          <w:tcPr>
            <w:tcW w:w="3369" w:type="dxa"/>
          </w:tcPr>
          <w:p w:rsidR="006A2EF7" w:rsidRPr="00E6195E" w:rsidRDefault="006A2EF7" w:rsidP="00633A8C">
            <w:pPr>
              <w:pStyle w:val="Heading3"/>
              <w:shd w:val="clear" w:color="auto" w:fill="F2F0F0"/>
              <w:spacing w:before="0" w:after="0" w:line="276" w:lineRule="auto"/>
              <w:outlineLvl w:val="2"/>
              <w:rPr>
                <w:rFonts w:ascii="Times New Roman" w:hAnsi="Times New Roman"/>
                <w:b w:val="0"/>
                <w:bCs w:val="0"/>
                <w:color w:val="828281"/>
                <w:sz w:val="24"/>
                <w:szCs w:val="24"/>
              </w:rPr>
            </w:pPr>
            <w:r w:rsidRPr="00E6195E"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en-GB"/>
              </w:rPr>
              <w:t>Northwest England, Isle of Man, North Wales Liverpool</w:t>
            </w:r>
          </w:p>
        </w:tc>
        <w:tc>
          <w:tcPr>
            <w:tcW w:w="5244" w:type="dxa"/>
          </w:tcPr>
          <w:p w:rsidR="006A2EF7" w:rsidRPr="00E6195E" w:rsidRDefault="006A2EF7" w:rsidP="00633A8C">
            <w:pPr>
              <w:spacing w:line="276" w:lineRule="auto"/>
              <w:rPr>
                <w:rFonts w:eastAsia="Times New Roman"/>
                <w:szCs w:val="24"/>
              </w:rPr>
            </w:pPr>
            <w:r w:rsidRPr="00E6195E">
              <w:rPr>
                <w:szCs w:val="24"/>
              </w:rPr>
              <w:t xml:space="preserve">Panasonic </w:t>
            </w:r>
            <w:proofErr w:type="spellStart"/>
            <w:r w:rsidRPr="00E6195E">
              <w:rPr>
                <w:szCs w:val="24"/>
              </w:rPr>
              <w:t>3CCD</w:t>
            </w:r>
            <w:proofErr w:type="spellEnd"/>
            <w:r w:rsidRPr="00E6195E">
              <w:rPr>
                <w:szCs w:val="24"/>
              </w:rPr>
              <w:t xml:space="preserve">; Rode </w:t>
            </w:r>
            <w:proofErr w:type="spellStart"/>
            <w:r w:rsidRPr="00E6195E">
              <w:rPr>
                <w:szCs w:val="24"/>
              </w:rPr>
              <w:t>NT3</w:t>
            </w:r>
            <w:proofErr w:type="spellEnd"/>
            <w:r w:rsidRPr="00E6195E">
              <w:rPr>
                <w:szCs w:val="24"/>
              </w:rPr>
              <w:t xml:space="preserve"> microphone</w:t>
            </w:r>
            <w:r w:rsidRPr="00E6195E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</w:tr>
      <w:tr w:rsidR="006A2EF7" w:rsidRPr="00E6195E" w:rsidTr="00633A8C">
        <w:tc>
          <w:tcPr>
            <w:tcW w:w="3369" w:type="dxa"/>
          </w:tcPr>
          <w:p w:rsidR="006A2EF7" w:rsidRPr="00E6195E" w:rsidRDefault="006A2EF7" w:rsidP="00633A8C">
            <w:pPr>
              <w:pStyle w:val="Heading3"/>
              <w:shd w:val="clear" w:color="auto" w:fill="F2F0F0"/>
              <w:spacing w:before="0" w:after="0" w:line="276" w:lineRule="auto"/>
              <w:outlineLvl w:val="2"/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E6195E">
              <w:rPr>
                <w:rFonts w:ascii="Times New Roman" w:hAnsi="Times New Roman"/>
                <w:b w:val="0"/>
                <w:sz w:val="24"/>
                <w:szCs w:val="24"/>
                <w:lang w:eastAsia="en-GB"/>
              </w:rPr>
              <w:t>Northwest England, Isle of Man, North Wales Manchester</w:t>
            </w:r>
          </w:p>
        </w:tc>
        <w:tc>
          <w:tcPr>
            <w:tcW w:w="5244" w:type="dxa"/>
          </w:tcPr>
          <w:p w:rsidR="006A2EF7" w:rsidRPr="00E6195E" w:rsidRDefault="006A2EF7" w:rsidP="00633A8C">
            <w:pPr>
              <w:spacing w:line="276" w:lineRule="auto"/>
              <w:rPr>
                <w:rFonts w:eastAsia="Times New Roman"/>
                <w:szCs w:val="24"/>
                <w:lang w:eastAsia="en-GB"/>
              </w:rPr>
            </w:pPr>
            <w:r w:rsidRPr="00E6195E">
              <w:rPr>
                <w:rFonts w:eastAsia="Times New Roman"/>
                <w:szCs w:val="24"/>
                <w:lang w:eastAsia="en-GB"/>
              </w:rPr>
              <w:t xml:space="preserve">Panasonic </w:t>
            </w:r>
            <w:proofErr w:type="spellStart"/>
            <w:r w:rsidRPr="00E6195E">
              <w:rPr>
                <w:rFonts w:eastAsia="Times New Roman"/>
                <w:szCs w:val="24"/>
                <w:lang w:eastAsia="en-GB"/>
              </w:rPr>
              <w:t>NV-GS180</w:t>
            </w:r>
            <w:proofErr w:type="spellEnd"/>
            <w:r w:rsidRPr="00E6195E">
              <w:rPr>
                <w:rFonts w:eastAsia="Times New Roman"/>
                <w:szCs w:val="24"/>
                <w:lang w:eastAsia="en-GB"/>
              </w:rPr>
              <w:t xml:space="preserve">; Rode </w:t>
            </w:r>
            <w:proofErr w:type="spellStart"/>
            <w:r w:rsidRPr="00E6195E">
              <w:rPr>
                <w:rFonts w:eastAsia="Times New Roman"/>
                <w:szCs w:val="24"/>
                <w:lang w:eastAsia="en-GB"/>
              </w:rPr>
              <w:t>NT3</w:t>
            </w:r>
            <w:proofErr w:type="spellEnd"/>
            <w:r w:rsidRPr="00E6195E">
              <w:rPr>
                <w:rFonts w:eastAsia="Times New Roman"/>
                <w:szCs w:val="24"/>
                <w:lang w:eastAsia="en-GB"/>
              </w:rPr>
              <w:t xml:space="preserve"> microphone</w:t>
            </w:r>
          </w:p>
        </w:tc>
      </w:tr>
      <w:tr w:rsidR="006A2EF7" w:rsidRPr="00E6195E" w:rsidTr="00633A8C">
        <w:tc>
          <w:tcPr>
            <w:tcW w:w="3369" w:type="dxa"/>
          </w:tcPr>
          <w:p w:rsidR="006A2EF7" w:rsidRPr="00E6195E" w:rsidRDefault="006A2EF7" w:rsidP="00633A8C">
            <w:pPr>
              <w:spacing w:line="276" w:lineRule="auto"/>
              <w:rPr>
                <w:rFonts w:eastAsia="Times New Roman"/>
                <w:szCs w:val="24"/>
                <w:lang w:eastAsia="en-GB"/>
              </w:rPr>
            </w:pPr>
            <w:r w:rsidRPr="00E6195E">
              <w:rPr>
                <w:rFonts w:eastAsia="Times New Roman"/>
                <w:szCs w:val="24"/>
                <w:lang w:eastAsia="en-GB"/>
              </w:rPr>
              <w:t>South Wales South West, Swansea</w:t>
            </w:r>
          </w:p>
        </w:tc>
        <w:tc>
          <w:tcPr>
            <w:tcW w:w="5244" w:type="dxa"/>
          </w:tcPr>
          <w:p w:rsidR="006A2EF7" w:rsidRPr="00E6195E" w:rsidRDefault="006A2EF7" w:rsidP="00633A8C">
            <w:pPr>
              <w:spacing w:line="276" w:lineRule="auto"/>
              <w:rPr>
                <w:rFonts w:eastAsia="Times New Roman"/>
                <w:szCs w:val="24"/>
                <w:lang w:eastAsia="en-GB"/>
              </w:rPr>
            </w:pPr>
            <w:r w:rsidRPr="00E6195E">
              <w:rPr>
                <w:rFonts w:eastAsia="Times New Roman"/>
                <w:szCs w:val="24"/>
                <w:lang w:eastAsia="en-GB"/>
              </w:rPr>
              <w:t xml:space="preserve">JVC HD </w:t>
            </w:r>
            <w:proofErr w:type="spellStart"/>
            <w:r w:rsidRPr="00E6195E">
              <w:rPr>
                <w:rFonts w:eastAsia="Times New Roman"/>
                <w:szCs w:val="24"/>
                <w:lang w:eastAsia="en-GB"/>
              </w:rPr>
              <w:t>GY-HM100E</w:t>
            </w:r>
            <w:proofErr w:type="spellEnd"/>
            <w:r w:rsidRPr="00E6195E">
              <w:rPr>
                <w:rFonts w:eastAsia="Times New Roman"/>
                <w:szCs w:val="24"/>
                <w:lang w:eastAsia="en-GB"/>
              </w:rPr>
              <w:t xml:space="preserve"> with RODE </w:t>
            </w:r>
            <w:proofErr w:type="spellStart"/>
            <w:r w:rsidRPr="00E6195E">
              <w:rPr>
                <w:rFonts w:eastAsia="Times New Roman"/>
                <w:szCs w:val="24"/>
                <w:lang w:eastAsia="en-GB"/>
              </w:rPr>
              <w:t>NTG</w:t>
            </w:r>
            <w:proofErr w:type="spellEnd"/>
            <w:r w:rsidRPr="00E6195E">
              <w:rPr>
                <w:rFonts w:eastAsia="Times New Roman"/>
                <w:szCs w:val="24"/>
                <w:lang w:eastAsia="en-GB"/>
              </w:rPr>
              <w:t>-2 microphone</w:t>
            </w:r>
          </w:p>
        </w:tc>
      </w:tr>
      <w:tr w:rsidR="006A2EF7" w:rsidRPr="00E6195E" w:rsidTr="00633A8C">
        <w:tc>
          <w:tcPr>
            <w:tcW w:w="3369" w:type="dxa"/>
          </w:tcPr>
          <w:p w:rsidR="006A2EF7" w:rsidRPr="00E6195E" w:rsidRDefault="006A2EF7" w:rsidP="00633A8C">
            <w:pPr>
              <w:spacing w:line="276" w:lineRule="auto"/>
              <w:rPr>
                <w:rFonts w:eastAsia="Times New Roman"/>
                <w:szCs w:val="24"/>
                <w:lang w:eastAsia="en-GB"/>
              </w:rPr>
            </w:pPr>
            <w:r w:rsidRPr="00E6195E">
              <w:rPr>
                <w:rFonts w:eastAsia="Times New Roman"/>
                <w:szCs w:val="24"/>
                <w:lang w:eastAsia="en-GB"/>
              </w:rPr>
              <w:t xml:space="preserve">South Wales South West, Bristol </w:t>
            </w:r>
          </w:p>
        </w:tc>
        <w:tc>
          <w:tcPr>
            <w:tcW w:w="5244" w:type="dxa"/>
          </w:tcPr>
          <w:p w:rsidR="006A2EF7" w:rsidRPr="00E6195E" w:rsidRDefault="006A2EF7" w:rsidP="00633A8C">
            <w:pPr>
              <w:spacing w:line="276" w:lineRule="auto"/>
              <w:rPr>
                <w:rFonts w:eastAsia="Times New Roman"/>
                <w:szCs w:val="24"/>
                <w:lang w:eastAsia="en-GB"/>
              </w:rPr>
            </w:pPr>
            <w:r w:rsidRPr="00E6195E">
              <w:rPr>
                <w:szCs w:val="24"/>
              </w:rPr>
              <w:t xml:space="preserve">Panasonic </w:t>
            </w:r>
            <w:proofErr w:type="spellStart"/>
            <w:r w:rsidRPr="00E6195E">
              <w:rPr>
                <w:szCs w:val="24"/>
              </w:rPr>
              <w:t>NV-GS75</w:t>
            </w:r>
            <w:proofErr w:type="spellEnd"/>
            <w:r w:rsidRPr="00E6195E">
              <w:rPr>
                <w:szCs w:val="24"/>
              </w:rPr>
              <w:t xml:space="preserve">; Rode external microphone </w:t>
            </w:r>
          </w:p>
        </w:tc>
      </w:tr>
      <w:tr w:rsidR="006A2EF7" w:rsidRPr="00E6195E" w:rsidTr="00633A8C">
        <w:tc>
          <w:tcPr>
            <w:tcW w:w="3369" w:type="dxa"/>
          </w:tcPr>
          <w:p w:rsidR="006A2EF7" w:rsidRPr="00E6195E" w:rsidRDefault="006A2EF7" w:rsidP="00633A8C">
            <w:pPr>
              <w:spacing w:line="276" w:lineRule="auto"/>
              <w:rPr>
                <w:rFonts w:eastAsia="Times New Roman"/>
                <w:szCs w:val="24"/>
                <w:lang w:eastAsia="en-GB"/>
              </w:rPr>
            </w:pPr>
            <w:r w:rsidRPr="00E6195E">
              <w:rPr>
                <w:rFonts w:eastAsia="Times New Roman"/>
                <w:szCs w:val="24"/>
                <w:lang w:eastAsia="en-GB"/>
              </w:rPr>
              <w:t>South Thames</w:t>
            </w:r>
          </w:p>
        </w:tc>
        <w:tc>
          <w:tcPr>
            <w:tcW w:w="5244" w:type="dxa"/>
          </w:tcPr>
          <w:p w:rsidR="006A2EF7" w:rsidRPr="00E6195E" w:rsidRDefault="006A2EF7" w:rsidP="00633A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/>
                <w:szCs w:val="24"/>
                <w:lang w:eastAsia="en-GB"/>
              </w:rPr>
            </w:pPr>
            <w:r w:rsidRPr="00E6195E">
              <w:rPr>
                <w:rFonts w:eastAsia="Times New Roman"/>
                <w:szCs w:val="24"/>
                <w:lang w:eastAsia="en-GB"/>
              </w:rPr>
              <w:t xml:space="preserve">Sony </w:t>
            </w:r>
            <w:proofErr w:type="spellStart"/>
            <w:r w:rsidRPr="00E6195E">
              <w:rPr>
                <w:rFonts w:eastAsia="Times New Roman"/>
                <w:szCs w:val="24"/>
                <w:lang w:eastAsia="en-GB"/>
              </w:rPr>
              <w:t>HDV</w:t>
            </w:r>
            <w:proofErr w:type="spellEnd"/>
            <w:r w:rsidRPr="00E6195E">
              <w:rPr>
                <w:rFonts w:eastAsia="Times New Roman"/>
                <w:szCs w:val="24"/>
                <w:lang w:eastAsia="en-GB"/>
              </w:rPr>
              <w:t xml:space="preserve"> </w:t>
            </w:r>
            <w:proofErr w:type="spellStart"/>
            <w:r w:rsidRPr="00E6195E">
              <w:rPr>
                <w:rFonts w:eastAsia="Times New Roman"/>
                <w:szCs w:val="24"/>
                <w:lang w:eastAsia="en-GB"/>
              </w:rPr>
              <w:t>1080i</w:t>
            </w:r>
            <w:proofErr w:type="spellEnd"/>
            <w:r w:rsidRPr="00E6195E">
              <w:rPr>
                <w:rFonts w:eastAsia="Times New Roman"/>
                <w:szCs w:val="24"/>
                <w:lang w:eastAsia="en-GB"/>
              </w:rPr>
              <w:t xml:space="preserve"> Mini </w:t>
            </w:r>
            <w:proofErr w:type="spellStart"/>
            <w:r w:rsidRPr="00E6195E">
              <w:rPr>
                <w:rFonts w:eastAsia="Times New Roman"/>
                <w:szCs w:val="24"/>
                <w:lang w:eastAsia="en-GB"/>
              </w:rPr>
              <w:t>DV</w:t>
            </w:r>
            <w:proofErr w:type="spellEnd"/>
            <w:r w:rsidRPr="00E6195E">
              <w:rPr>
                <w:rFonts w:eastAsia="Times New Roman"/>
                <w:szCs w:val="24"/>
                <w:lang w:eastAsia="en-GB"/>
              </w:rPr>
              <w:t xml:space="preserve">; Rode </w:t>
            </w:r>
            <w:proofErr w:type="spellStart"/>
            <w:r w:rsidRPr="00E6195E">
              <w:rPr>
                <w:rFonts w:eastAsia="Times New Roman"/>
                <w:szCs w:val="24"/>
                <w:lang w:eastAsia="en-GB"/>
              </w:rPr>
              <w:t>NT3</w:t>
            </w:r>
            <w:proofErr w:type="spellEnd"/>
            <w:r w:rsidRPr="00E6195E">
              <w:rPr>
                <w:rFonts w:eastAsia="Times New Roman"/>
                <w:szCs w:val="24"/>
                <w:lang w:eastAsia="en-GB"/>
              </w:rPr>
              <w:t xml:space="preserve"> microphone </w:t>
            </w:r>
          </w:p>
        </w:tc>
      </w:tr>
      <w:tr w:rsidR="006A2EF7" w:rsidRPr="00E6195E" w:rsidTr="00633A8C">
        <w:tc>
          <w:tcPr>
            <w:tcW w:w="3369" w:type="dxa"/>
          </w:tcPr>
          <w:p w:rsidR="006A2EF7" w:rsidRPr="00E6195E" w:rsidRDefault="006A2EF7" w:rsidP="00633A8C">
            <w:pPr>
              <w:spacing w:line="276" w:lineRule="auto"/>
              <w:rPr>
                <w:rFonts w:eastAsia="Times New Roman"/>
                <w:szCs w:val="24"/>
                <w:lang w:eastAsia="en-GB"/>
              </w:rPr>
            </w:pPr>
            <w:r w:rsidRPr="00E6195E">
              <w:rPr>
                <w:rFonts w:eastAsia="Times New Roman"/>
                <w:szCs w:val="24"/>
                <w:lang w:eastAsia="en-GB"/>
              </w:rPr>
              <w:t xml:space="preserve">Cleft </w:t>
            </w:r>
            <w:proofErr w:type="spellStart"/>
            <w:r w:rsidRPr="00E6195E">
              <w:rPr>
                <w:rFonts w:eastAsia="Times New Roman"/>
                <w:szCs w:val="24"/>
                <w:lang w:eastAsia="en-GB"/>
              </w:rPr>
              <w:t>NetEast</w:t>
            </w:r>
            <w:proofErr w:type="spellEnd"/>
          </w:p>
        </w:tc>
        <w:tc>
          <w:tcPr>
            <w:tcW w:w="5244" w:type="dxa"/>
          </w:tcPr>
          <w:p w:rsidR="006A2EF7" w:rsidRPr="00E6195E" w:rsidRDefault="006A2EF7" w:rsidP="00633A8C">
            <w:pPr>
              <w:spacing w:line="276" w:lineRule="auto"/>
              <w:rPr>
                <w:rFonts w:eastAsia="Times New Roman"/>
                <w:szCs w:val="24"/>
                <w:lang w:eastAsia="en-GB"/>
              </w:rPr>
            </w:pPr>
            <w:r w:rsidRPr="00E6195E">
              <w:rPr>
                <w:szCs w:val="24"/>
              </w:rPr>
              <w:t xml:space="preserve">Sony </w:t>
            </w:r>
            <w:proofErr w:type="spellStart"/>
            <w:r w:rsidRPr="00E6195E">
              <w:rPr>
                <w:szCs w:val="24"/>
              </w:rPr>
              <w:t>HDR-HC9</w:t>
            </w:r>
            <w:proofErr w:type="spellEnd"/>
            <w:r w:rsidRPr="00E6195E">
              <w:rPr>
                <w:szCs w:val="24"/>
              </w:rPr>
              <w:t xml:space="preserve"> </w:t>
            </w:r>
            <w:proofErr w:type="spellStart"/>
            <w:r w:rsidRPr="00E6195E">
              <w:rPr>
                <w:szCs w:val="24"/>
              </w:rPr>
              <w:t>HDV</w:t>
            </w:r>
            <w:proofErr w:type="spellEnd"/>
            <w:r w:rsidRPr="00E6195E">
              <w:rPr>
                <w:szCs w:val="24"/>
              </w:rPr>
              <w:t xml:space="preserve"> </w:t>
            </w:r>
            <w:proofErr w:type="spellStart"/>
            <w:r w:rsidRPr="00E6195E">
              <w:rPr>
                <w:szCs w:val="24"/>
              </w:rPr>
              <w:t>1080i</w:t>
            </w:r>
            <w:proofErr w:type="spellEnd"/>
            <w:r w:rsidRPr="00E6195E">
              <w:rPr>
                <w:szCs w:val="24"/>
              </w:rPr>
              <w:t xml:space="preserve">; RODE </w:t>
            </w:r>
            <w:proofErr w:type="spellStart"/>
            <w:r w:rsidRPr="00E6195E">
              <w:rPr>
                <w:szCs w:val="24"/>
              </w:rPr>
              <w:t>NT3</w:t>
            </w:r>
            <w:proofErr w:type="spellEnd"/>
            <w:r w:rsidRPr="00E6195E">
              <w:rPr>
                <w:szCs w:val="24"/>
              </w:rPr>
              <w:t xml:space="preserve"> microphone </w:t>
            </w:r>
          </w:p>
        </w:tc>
      </w:tr>
      <w:tr w:rsidR="006A2EF7" w:rsidRPr="00E6195E" w:rsidTr="00633A8C">
        <w:tc>
          <w:tcPr>
            <w:tcW w:w="3369" w:type="dxa"/>
          </w:tcPr>
          <w:p w:rsidR="006A2EF7" w:rsidRPr="00E6195E" w:rsidRDefault="006A2EF7" w:rsidP="00633A8C">
            <w:pPr>
              <w:spacing w:line="276" w:lineRule="auto"/>
              <w:rPr>
                <w:rFonts w:eastAsia="Times New Roman"/>
                <w:szCs w:val="24"/>
                <w:lang w:eastAsia="en-GB"/>
              </w:rPr>
            </w:pPr>
            <w:r w:rsidRPr="00E6195E">
              <w:rPr>
                <w:rFonts w:eastAsia="Times New Roman"/>
                <w:szCs w:val="24"/>
                <w:lang w:eastAsia="en-GB"/>
              </w:rPr>
              <w:t>West of Scotland, Glasgow</w:t>
            </w:r>
          </w:p>
        </w:tc>
        <w:tc>
          <w:tcPr>
            <w:tcW w:w="5244" w:type="dxa"/>
          </w:tcPr>
          <w:p w:rsidR="006A2EF7" w:rsidRPr="00E6195E" w:rsidRDefault="006A2EF7" w:rsidP="00633A8C">
            <w:pPr>
              <w:spacing w:line="276" w:lineRule="auto"/>
              <w:rPr>
                <w:rFonts w:eastAsia="Times New Roman"/>
                <w:szCs w:val="24"/>
                <w:lang w:eastAsia="en-GB"/>
              </w:rPr>
            </w:pPr>
            <w:r w:rsidRPr="00E6195E">
              <w:rPr>
                <w:szCs w:val="24"/>
              </w:rPr>
              <w:t xml:space="preserve">Canon </w:t>
            </w:r>
            <w:proofErr w:type="spellStart"/>
            <w:r w:rsidRPr="00E6195E">
              <w:rPr>
                <w:szCs w:val="24"/>
              </w:rPr>
              <w:t>Legria</w:t>
            </w:r>
            <w:proofErr w:type="spellEnd"/>
            <w:r w:rsidRPr="00E6195E">
              <w:rPr>
                <w:szCs w:val="24"/>
              </w:rPr>
              <w:t xml:space="preserve"> </w:t>
            </w:r>
            <w:proofErr w:type="spellStart"/>
            <w:r w:rsidRPr="00E6195E">
              <w:rPr>
                <w:szCs w:val="24"/>
              </w:rPr>
              <w:t>FS200</w:t>
            </w:r>
            <w:proofErr w:type="spellEnd"/>
            <w:r w:rsidRPr="00E6195E">
              <w:rPr>
                <w:szCs w:val="24"/>
              </w:rPr>
              <w:t>; internal microphone</w:t>
            </w:r>
          </w:p>
        </w:tc>
      </w:tr>
      <w:tr w:rsidR="006A2EF7" w:rsidRPr="00E6195E" w:rsidTr="00633A8C">
        <w:tc>
          <w:tcPr>
            <w:tcW w:w="3369" w:type="dxa"/>
          </w:tcPr>
          <w:p w:rsidR="006A2EF7" w:rsidRPr="00E6195E" w:rsidRDefault="006A2EF7" w:rsidP="00633A8C">
            <w:pPr>
              <w:spacing w:line="276" w:lineRule="auto"/>
              <w:rPr>
                <w:rFonts w:eastAsia="Times New Roman"/>
                <w:szCs w:val="24"/>
                <w:lang w:eastAsia="en-GB"/>
              </w:rPr>
            </w:pPr>
            <w:r w:rsidRPr="00E6195E">
              <w:rPr>
                <w:rFonts w:eastAsia="Times New Roman"/>
                <w:szCs w:val="24"/>
                <w:lang w:eastAsia="en-GB"/>
              </w:rPr>
              <w:t>Spires, Salisbury</w:t>
            </w:r>
          </w:p>
        </w:tc>
        <w:tc>
          <w:tcPr>
            <w:tcW w:w="5244" w:type="dxa"/>
          </w:tcPr>
          <w:p w:rsidR="006A2EF7" w:rsidRPr="00E6195E" w:rsidRDefault="006A2EF7" w:rsidP="00633A8C">
            <w:pPr>
              <w:spacing w:line="276" w:lineRule="auto"/>
              <w:rPr>
                <w:szCs w:val="24"/>
              </w:rPr>
            </w:pPr>
            <w:r w:rsidRPr="00E6195E">
              <w:rPr>
                <w:szCs w:val="24"/>
              </w:rPr>
              <w:t xml:space="preserve">Sony digital </w:t>
            </w:r>
            <w:proofErr w:type="spellStart"/>
            <w:r w:rsidRPr="00E6195E">
              <w:rPr>
                <w:szCs w:val="24"/>
              </w:rPr>
              <w:t>DCR-DVD91E</w:t>
            </w:r>
            <w:proofErr w:type="spellEnd"/>
            <w:r w:rsidRPr="00E6195E">
              <w:rPr>
                <w:szCs w:val="24"/>
              </w:rPr>
              <w:t xml:space="preserve">; Rode </w:t>
            </w:r>
            <w:proofErr w:type="spellStart"/>
            <w:r w:rsidRPr="00E6195E">
              <w:rPr>
                <w:szCs w:val="24"/>
              </w:rPr>
              <w:t>NT3</w:t>
            </w:r>
            <w:proofErr w:type="spellEnd"/>
            <w:r w:rsidRPr="00E6195E">
              <w:rPr>
                <w:szCs w:val="24"/>
              </w:rPr>
              <w:t xml:space="preserve"> microphone</w:t>
            </w:r>
          </w:p>
        </w:tc>
      </w:tr>
      <w:tr w:rsidR="006A2EF7" w:rsidRPr="00E6195E" w:rsidTr="00633A8C">
        <w:tc>
          <w:tcPr>
            <w:tcW w:w="3369" w:type="dxa"/>
          </w:tcPr>
          <w:p w:rsidR="006A2EF7" w:rsidRPr="00E6195E" w:rsidRDefault="006A2EF7" w:rsidP="00633A8C">
            <w:pPr>
              <w:spacing w:line="276" w:lineRule="auto"/>
              <w:rPr>
                <w:rFonts w:eastAsia="Times New Roman"/>
                <w:szCs w:val="24"/>
                <w:lang w:eastAsia="en-GB"/>
              </w:rPr>
            </w:pPr>
            <w:r w:rsidRPr="00E6195E">
              <w:rPr>
                <w:rFonts w:eastAsia="Times New Roman"/>
                <w:szCs w:val="24"/>
                <w:lang w:eastAsia="en-GB"/>
              </w:rPr>
              <w:t>Spires, Oxford</w:t>
            </w:r>
          </w:p>
        </w:tc>
        <w:tc>
          <w:tcPr>
            <w:tcW w:w="5244" w:type="dxa"/>
          </w:tcPr>
          <w:p w:rsidR="006A2EF7" w:rsidRPr="00E6195E" w:rsidRDefault="006A2EF7" w:rsidP="00633A8C">
            <w:pPr>
              <w:spacing w:line="276" w:lineRule="auto"/>
              <w:rPr>
                <w:szCs w:val="24"/>
              </w:rPr>
            </w:pPr>
            <w:r w:rsidRPr="00E6195E">
              <w:rPr>
                <w:szCs w:val="24"/>
              </w:rPr>
              <w:t xml:space="preserve">Canon </w:t>
            </w:r>
            <w:proofErr w:type="spellStart"/>
            <w:r w:rsidRPr="00E6195E">
              <w:rPr>
                <w:szCs w:val="24"/>
              </w:rPr>
              <w:t>Legria</w:t>
            </w:r>
            <w:proofErr w:type="spellEnd"/>
            <w:r w:rsidRPr="00E6195E">
              <w:rPr>
                <w:szCs w:val="24"/>
              </w:rPr>
              <w:t xml:space="preserve"> </w:t>
            </w:r>
            <w:proofErr w:type="spellStart"/>
            <w:r w:rsidRPr="00E6195E">
              <w:rPr>
                <w:szCs w:val="24"/>
              </w:rPr>
              <w:t>FS21</w:t>
            </w:r>
            <w:proofErr w:type="spellEnd"/>
            <w:r w:rsidRPr="00E6195E">
              <w:rPr>
                <w:szCs w:val="24"/>
              </w:rPr>
              <w:t>; internal microphone</w:t>
            </w:r>
          </w:p>
        </w:tc>
      </w:tr>
      <w:tr w:rsidR="006A2EF7" w:rsidRPr="00E6195E" w:rsidTr="00633A8C">
        <w:tc>
          <w:tcPr>
            <w:tcW w:w="3369" w:type="dxa"/>
          </w:tcPr>
          <w:p w:rsidR="006A2EF7" w:rsidRPr="00E6195E" w:rsidRDefault="006A2EF7" w:rsidP="00633A8C">
            <w:pPr>
              <w:spacing w:line="276" w:lineRule="auto"/>
              <w:rPr>
                <w:rFonts w:eastAsia="Times New Roman"/>
                <w:szCs w:val="24"/>
                <w:lang w:eastAsia="en-GB"/>
              </w:rPr>
            </w:pPr>
            <w:r w:rsidRPr="00E6195E">
              <w:rPr>
                <w:rFonts w:eastAsia="Times New Roman"/>
                <w:szCs w:val="24"/>
                <w:lang w:eastAsia="en-GB"/>
              </w:rPr>
              <w:t xml:space="preserve">Northern Ireland </w:t>
            </w:r>
          </w:p>
        </w:tc>
        <w:tc>
          <w:tcPr>
            <w:tcW w:w="5244" w:type="dxa"/>
          </w:tcPr>
          <w:p w:rsidR="006A2EF7" w:rsidRPr="00E6195E" w:rsidRDefault="006A2EF7" w:rsidP="00633A8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95E">
              <w:rPr>
                <w:rFonts w:ascii="Times New Roman" w:hAnsi="Times New Roman" w:cs="Times New Roman"/>
                <w:sz w:val="24"/>
                <w:szCs w:val="24"/>
              </w:rPr>
              <w:t xml:space="preserve">Sony </w:t>
            </w:r>
            <w:proofErr w:type="spellStart"/>
            <w:r w:rsidRPr="00E6195E">
              <w:rPr>
                <w:rFonts w:ascii="Times New Roman" w:hAnsi="Times New Roman" w:cs="Times New Roman"/>
                <w:sz w:val="24"/>
                <w:szCs w:val="24"/>
              </w:rPr>
              <w:t>DCR-DVD100E</w:t>
            </w:r>
            <w:proofErr w:type="spellEnd"/>
            <w:r w:rsidRPr="00E6195E">
              <w:rPr>
                <w:rFonts w:ascii="Times New Roman" w:hAnsi="Times New Roman" w:cs="Times New Roman"/>
                <w:sz w:val="24"/>
                <w:szCs w:val="24"/>
              </w:rPr>
              <w:t xml:space="preserve">; Sony </w:t>
            </w:r>
            <w:proofErr w:type="spellStart"/>
            <w:r w:rsidRPr="00E6195E">
              <w:rPr>
                <w:rFonts w:ascii="Times New Roman" w:hAnsi="Times New Roman" w:cs="Times New Roman"/>
                <w:sz w:val="24"/>
                <w:szCs w:val="24"/>
              </w:rPr>
              <w:t>ECM</w:t>
            </w:r>
            <w:proofErr w:type="spellEnd"/>
            <w:r w:rsidRPr="00E619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195E">
              <w:rPr>
                <w:rFonts w:ascii="Times New Roman" w:hAnsi="Times New Roman" w:cs="Times New Roman"/>
                <w:sz w:val="24"/>
                <w:szCs w:val="24"/>
              </w:rPr>
              <w:t>MS907microphone</w:t>
            </w:r>
            <w:proofErr w:type="spellEnd"/>
          </w:p>
        </w:tc>
      </w:tr>
      <w:tr w:rsidR="006A2EF7" w:rsidRPr="00E6195E" w:rsidTr="00633A8C">
        <w:tc>
          <w:tcPr>
            <w:tcW w:w="3369" w:type="dxa"/>
          </w:tcPr>
          <w:p w:rsidR="006A2EF7" w:rsidRPr="00E6195E" w:rsidRDefault="006A2EF7" w:rsidP="00633A8C">
            <w:pPr>
              <w:spacing w:line="276" w:lineRule="auto"/>
              <w:rPr>
                <w:rFonts w:eastAsia="Times New Roman"/>
                <w:szCs w:val="24"/>
                <w:lang w:eastAsia="en-GB"/>
              </w:rPr>
            </w:pPr>
            <w:r w:rsidRPr="00E6195E">
              <w:rPr>
                <w:rFonts w:eastAsia="Times New Roman"/>
                <w:szCs w:val="24"/>
                <w:lang w:eastAsia="en-GB"/>
              </w:rPr>
              <w:t xml:space="preserve">North Thames, </w:t>
            </w:r>
          </w:p>
          <w:p w:rsidR="006A2EF7" w:rsidRPr="00E6195E" w:rsidRDefault="006A2EF7" w:rsidP="00633A8C">
            <w:pPr>
              <w:spacing w:line="276" w:lineRule="auto"/>
              <w:rPr>
                <w:rFonts w:eastAsia="Times New Roman"/>
                <w:szCs w:val="24"/>
                <w:lang w:eastAsia="en-GB"/>
              </w:rPr>
            </w:pPr>
            <w:r w:rsidRPr="00E6195E">
              <w:rPr>
                <w:rFonts w:eastAsia="Times New Roman"/>
                <w:szCs w:val="24"/>
                <w:lang w:eastAsia="en-GB"/>
              </w:rPr>
              <w:t>St. Andre</w:t>
            </w:r>
            <w:r w:rsidRPr="00D92571">
              <w:rPr>
                <w:rFonts w:eastAsia="Times New Roman"/>
                <w:szCs w:val="24"/>
                <w:lang w:eastAsia="en-GB"/>
              </w:rPr>
              <w:t>w’</w:t>
            </w:r>
            <w:r w:rsidRPr="00E6195E">
              <w:rPr>
                <w:rFonts w:eastAsia="Times New Roman"/>
                <w:szCs w:val="24"/>
                <w:lang w:eastAsia="en-GB"/>
              </w:rPr>
              <w:t>s Centre</w:t>
            </w:r>
          </w:p>
          <w:p w:rsidR="006A2EF7" w:rsidRPr="00E6195E" w:rsidRDefault="006A2EF7" w:rsidP="00633A8C">
            <w:pPr>
              <w:spacing w:line="276" w:lineRule="auto"/>
              <w:rPr>
                <w:rFonts w:eastAsia="Times New Roman"/>
                <w:szCs w:val="24"/>
                <w:lang w:eastAsia="en-GB"/>
              </w:rPr>
            </w:pPr>
            <w:r w:rsidRPr="00E6195E">
              <w:rPr>
                <w:rFonts w:eastAsia="Times New Roman"/>
                <w:szCs w:val="24"/>
                <w:lang w:eastAsia="en-GB"/>
              </w:rPr>
              <w:t>Great Ormond Street Hospital for Children</w:t>
            </w:r>
          </w:p>
          <w:p w:rsidR="006A2EF7" w:rsidRPr="00E6195E" w:rsidRDefault="006A2EF7" w:rsidP="00633A8C">
            <w:pPr>
              <w:spacing w:line="276" w:lineRule="auto"/>
              <w:rPr>
                <w:rFonts w:eastAsia="Times New Roman"/>
                <w:szCs w:val="24"/>
                <w:lang w:eastAsia="en-GB"/>
              </w:rPr>
            </w:pPr>
          </w:p>
        </w:tc>
        <w:tc>
          <w:tcPr>
            <w:tcW w:w="5244" w:type="dxa"/>
          </w:tcPr>
          <w:p w:rsidR="006A2EF7" w:rsidRPr="00E6195E" w:rsidRDefault="006A2EF7" w:rsidP="00633A8C">
            <w:pPr>
              <w:spacing w:line="276" w:lineRule="auto"/>
              <w:rPr>
                <w:szCs w:val="24"/>
              </w:rPr>
            </w:pPr>
          </w:p>
          <w:p w:rsidR="006A2EF7" w:rsidRPr="00E6195E" w:rsidRDefault="006A2EF7" w:rsidP="00633A8C">
            <w:pPr>
              <w:spacing w:line="276" w:lineRule="auto"/>
              <w:rPr>
                <w:szCs w:val="24"/>
              </w:rPr>
            </w:pPr>
            <w:r w:rsidRPr="00E6195E">
              <w:rPr>
                <w:szCs w:val="24"/>
              </w:rPr>
              <w:t xml:space="preserve">Panasonic </w:t>
            </w:r>
            <w:proofErr w:type="spellStart"/>
            <w:r w:rsidRPr="00E6195E">
              <w:rPr>
                <w:szCs w:val="24"/>
              </w:rPr>
              <w:t>NV-MX8B</w:t>
            </w:r>
            <w:proofErr w:type="spellEnd"/>
            <w:r w:rsidRPr="00E6195E">
              <w:rPr>
                <w:szCs w:val="24"/>
              </w:rPr>
              <w:t xml:space="preserve"> Sony </w:t>
            </w:r>
            <w:proofErr w:type="spellStart"/>
            <w:r w:rsidRPr="00E6195E">
              <w:rPr>
                <w:szCs w:val="24"/>
              </w:rPr>
              <w:t>ECM</w:t>
            </w:r>
            <w:proofErr w:type="spellEnd"/>
            <w:r w:rsidRPr="00E6195E">
              <w:rPr>
                <w:szCs w:val="24"/>
              </w:rPr>
              <w:t xml:space="preserve">- </w:t>
            </w:r>
            <w:proofErr w:type="spellStart"/>
            <w:r w:rsidRPr="00E6195E">
              <w:rPr>
                <w:szCs w:val="24"/>
              </w:rPr>
              <w:t>55B</w:t>
            </w:r>
            <w:proofErr w:type="spellEnd"/>
            <w:r w:rsidRPr="00E6195E">
              <w:rPr>
                <w:szCs w:val="24"/>
              </w:rPr>
              <w:t>; lapel clip microphone</w:t>
            </w:r>
          </w:p>
          <w:p w:rsidR="006A2EF7" w:rsidRPr="00E6195E" w:rsidRDefault="006A2EF7" w:rsidP="00633A8C">
            <w:pPr>
              <w:spacing w:line="276" w:lineRule="auto"/>
              <w:rPr>
                <w:szCs w:val="24"/>
              </w:rPr>
            </w:pPr>
            <w:r w:rsidRPr="00E6195E">
              <w:rPr>
                <w:szCs w:val="24"/>
              </w:rPr>
              <w:t xml:space="preserve">Sony </w:t>
            </w:r>
            <w:proofErr w:type="spellStart"/>
            <w:r w:rsidRPr="00E6195E">
              <w:rPr>
                <w:szCs w:val="24"/>
              </w:rPr>
              <w:t>DCR-TRV900E</w:t>
            </w:r>
            <w:proofErr w:type="spellEnd"/>
            <w:r w:rsidRPr="00E6195E">
              <w:rPr>
                <w:szCs w:val="24"/>
              </w:rPr>
              <w:t xml:space="preserve">; Rode </w:t>
            </w:r>
            <w:proofErr w:type="spellStart"/>
            <w:r w:rsidRPr="00E6195E">
              <w:rPr>
                <w:szCs w:val="24"/>
              </w:rPr>
              <w:t>NT3</w:t>
            </w:r>
            <w:proofErr w:type="spellEnd"/>
            <w:r w:rsidRPr="00E6195E">
              <w:rPr>
                <w:szCs w:val="24"/>
              </w:rPr>
              <w:t xml:space="preserve"> microphone</w:t>
            </w:r>
          </w:p>
          <w:p w:rsidR="006A2EF7" w:rsidRPr="00E6195E" w:rsidRDefault="006A2EF7" w:rsidP="00633A8C">
            <w:pPr>
              <w:spacing w:line="276" w:lineRule="auto"/>
              <w:rPr>
                <w:color w:val="000000"/>
                <w:szCs w:val="24"/>
              </w:rPr>
            </w:pPr>
          </w:p>
        </w:tc>
      </w:tr>
      <w:tr w:rsidR="006A2EF7" w:rsidRPr="00E6195E" w:rsidTr="00633A8C">
        <w:trPr>
          <w:trHeight w:val="834"/>
        </w:trPr>
        <w:tc>
          <w:tcPr>
            <w:tcW w:w="3369" w:type="dxa"/>
          </w:tcPr>
          <w:p w:rsidR="006A2EF7" w:rsidRPr="00E6195E" w:rsidRDefault="006A2EF7" w:rsidP="00633A8C">
            <w:pPr>
              <w:spacing w:line="276" w:lineRule="auto"/>
              <w:rPr>
                <w:rFonts w:eastAsia="Times New Roman"/>
                <w:szCs w:val="24"/>
                <w:lang w:eastAsia="en-GB"/>
              </w:rPr>
            </w:pPr>
            <w:r w:rsidRPr="00E6195E">
              <w:rPr>
                <w:rFonts w:eastAsia="Times New Roman"/>
                <w:szCs w:val="24"/>
                <w:lang w:eastAsia="en-GB"/>
              </w:rPr>
              <w:t>Trent</w:t>
            </w:r>
          </w:p>
        </w:tc>
        <w:tc>
          <w:tcPr>
            <w:tcW w:w="5244" w:type="dxa"/>
          </w:tcPr>
          <w:p w:rsidR="006A2EF7" w:rsidRPr="00E6195E" w:rsidRDefault="006A2EF7" w:rsidP="00633A8C">
            <w:pPr>
              <w:spacing w:line="276" w:lineRule="auto"/>
              <w:rPr>
                <w:rFonts w:eastAsia="Times New Roman"/>
                <w:szCs w:val="24"/>
                <w:lang w:eastAsia="en-GB"/>
              </w:rPr>
            </w:pPr>
            <w:r w:rsidRPr="00E6195E">
              <w:rPr>
                <w:rFonts w:eastAsia="Times New Roman"/>
                <w:szCs w:val="24"/>
                <w:lang w:eastAsia="en-GB"/>
              </w:rPr>
              <w:t xml:space="preserve">Canon </w:t>
            </w:r>
            <w:proofErr w:type="spellStart"/>
            <w:r w:rsidRPr="00E6195E">
              <w:rPr>
                <w:rFonts w:eastAsia="Times New Roman"/>
                <w:szCs w:val="24"/>
                <w:lang w:eastAsia="en-GB"/>
              </w:rPr>
              <w:t>XM2</w:t>
            </w:r>
            <w:proofErr w:type="spellEnd"/>
            <w:r w:rsidRPr="00E6195E">
              <w:rPr>
                <w:rFonts w:eastAsia="Times New Roman"/>
                <w:szCs w:val="24"/>
                <w:lang w:eastAsia="en-GB"/>
              </w:rPr>
              <w:t xml:space="preserve"> </w:t>
            </w:r>
            <w:proofErr w:type="spellStart"/>
            <w:r w:rsidRPr="00E6195E">
              <w:rPr>
                <w:rFonts w:eastAsia="Times New Roman"/>
                <w:szCs w:val="24"/>
                <w:lang w:eastAsia="en-GB"/>
              </w:rPr>
              <w:t>3CCD</w:t>
            </w:r>
            <w:proofErr w:type="spellEnd"/>
            <w:r w:rsidRPr="00E6195E">
              <w:rPr>
                <w:rFonts w:eastAsia="Times New Roman"/>
                <w:szCs w:val="24"/>
                <w:lang w:eastAsia="en-GB"/>
              </w:rPr>
              <w:t xml:space="preserve">; Sony </w:t>
            </w:r>
            <w:proofErr w:type="spellStart"/>
            <w:r w:rsidRPr="00E6195E">
              <w:rPr>
                <w:rFonts w:eastAsia="Times New Roman"/>
                <w:szCs w:val="24"/>
                <w:lang w:eastAsia="en-GB"/>
              </w:rPr>
              <w:t>ECM</w:t>
            </w:r>
            <w:proofErr w:type="spellEnd"/>
            <w:r w:rsidRPr="00E6195E">
              <w:rPr>
                <w:rFonts w:eastAsia="Times New Roman"/>
                <w:szCs w:val="24"/>
                <w:lang w:eastAsia="en-GB"/>
              </w:rPr>
              <w:t xml:space="preserve"> </w:t>
            </w:r>
            <w:proofErr w:type="spellStart"/>
            <w:r w:rsidRPr="00E6195E">
              <w:rPr>
                <w:rFonts w:eastAsia="Times New Roman"/>
                <w:szCs w:val="24"/>
                <w:lang w:eastAsia="en-GB"/>
              </w:rPr>
              <w:t>MS907</w:t>
            </w:r>
            <w:proofErr w:type="spellEnd"/>
            <w:r w:rsidRPr="00E6195E">
              <w:rPr>
                <w:rFonts w:eastAsia="Times New Roman"/>
                <w:szCs w:val="24"/>
                <w:lang w:eastAsia="en-GB"/>
              </w:rPr>
              <w:t xml:space="preserve"> microphone</w:t>
            </w:r>
          </w:p>
        </w:tc>
      </w:tr>
      <w:tr w:rsidR="006A2EF7" w:rsidRPr="00E6195E" w:rsidTr="00633A8C">
        <w:trPr>
          <w:trHeight w:val="834"/>
        </w:trPr>
        <w:tc>
          <w:tcPr>
            <w:tcW w:w="3369" w:type="dxa"/>
          </w:tcPr>
          <w:p w:rsidR="006A2EF7" w:rsidRPr="00E6195E" w:rsidRDefault="006A2EF7" w:rsidP="00633A8C">
            <w:pPr>
              <w:spacing w:line="276" w:lineRule="auto"/>
              <w:rPr>
                <w:rFonts w:eastAsia="Times New Roman"/>
                <w:szCs w:val="24"/>
                <w:lang w:eastAsia="en-GB"/>
              </w:rPr>
            </w:pPr>
            <w:r w:rsidRPr="00E6195E">
              <w:rPr>
                <w:rFonts w:eastAsia="Times New Roman"/>
                <w:szCs w:val="24"/>
                <w:lang w:eastAsia="en-GB"/>
              </w:rPr>
              <w:t>East of Scotland, Edinburgh</w:t>
            </w:r>
          </w:p>
        </w:tc>
        <w:tc>
          <w:tcPr>
            <w:tcW w:w="5244" w:type="dxa"/>
          </w:tcPr>
          <w:p w:rsidR="006A2EF7" w:rsidRPr="00E6195E" w:rsidRDefault="006A2EF7" w:rsidP="00633A8C">
            <w:pPr>
              <w:spacing w:line="276" w:lineRule="auto"/>
              <w:rPr>
                <w:rFonts w:eastAsia="Times New Roman"/>
                <w:szCs w:val="24"/>
                <w:lang w:eastAsia="en-GB"/>
              </w:rPr>
            </w:pPr>
            <w:r w:rsidRPr="00E6195E">
              <w:rPr>
                <w:rFonts w:eastAsia="Times New Roman"/>
                <w:szCs w:val="24"/>
                <w:lang w:eastAsia="en-GB"/>
              </w:rPr>
              <w:t xml:space="preserve">Sony </w:t>
            </w:r>
            <w:proofErr w:type="spellStart"/>
            <w:r w:rsidRPr="00E6195E">
              <w:rPr>
                <w:rFonts w:eastAsia="Times New Roman"/>
                <w:szCs w:val="24"/>
                <w:lang w:eastAsia="en-GB"/>
              </w:rPr>
              <w:t>DCR-VX2000E</w:t>
            </w:r>
            <w:proofErr w:type="spellEnd"/>
            <w:r w:rsidRPr="00E6195E">
              <w:rPr>
                <w:rFonts w:eastAsia="Times New Roman"/>
                <w:szCs w:val="24"/>
                <w:lang w:eastAsia="en-GB"/>
              </w:rPr>
              <w:t xml:space="preserve">; </w:t>
            </w:r>
            <w:proofErr w:type="spellStart"/>
            <w:r w:rsidRPr="00E6195E">
              <w:rPr>
                <w:rFonts w:eastAsia="Times New Roman"/>
                <w:szCs w:val="24"/>
                <w:lang w:eastAsia="en-GB"/>
              </w:rPr>
              <w:t>Sennheiser</w:t>
            </w:r>
            <w:proofErr w:type="spellEnd"/>
            <w:r w:rsidRPr="00E6195E">
              <w:rPr>
                <w:rFonts w:eastAsia="Times New Roman"/>
                <w:szCs w:val="24"/>
                <w:lang w:eastAsia="en-GB"/>
              </w:rPr>
              <w:t xml:space="preserve"> </w:t>
            </w:r>
            <w:proofErr w:type="spellStart"/>
            <w:r w:rsidRPr="00E6195E">
              <w:rPr>
                <w:rFonts w:eastAsia="Times New Roman"/>
                <w:szCs w:val="24"/>
                <w:lang w:eastAsia="en-GB"/>
              </w:rPr>
              <w:t>ew100G2</w:t>
            </w:r>
            <w:proofErr w:type="spellEnd"/>
            <w:r w:rsidRPr="00E6195E">
              <w:rPr>
                <w:rFonts w:eastAsia="Times New Roman"/>
                <w:szCs w:val="24"/>
                <w:lang w:eastAsia="en-GB"/>
              </w:rPr>
              <w:t xml:space="preserve"> microphone</w:t>
            </w:r>
          </w:p>
        </w:tc>
      </w:tr>
    </w:tbl>
    <w:p w:rsidR="006A2EF7" w:rsidRPr="00E6195E" w:rsidRDefault="006A2EF7" w:rsidP="006A2EF7">
      <w:pPr>
        <w:spacing w:after="0"/>
        <w:jc w:val="both"/>
        <w:rPr>
          <w:szCs w:val="24"/>
        </w:rPr>
      </w:pPr>
    </w:p>
    <w:p w:rsidR="006A2EF7" w:rsidRPr="00E6195E" w:rsidRDefault="006A2EF7" w:rsidP="006A2EF7">
      <w:pPr>
        <w:spacing w:after="0"/>
        <w:rPr>
          <w:szCs w:val="24"/>
        </w:rPr>
      </w:pPr>
    </w:p>
    <w:p w:rsidR="006A2EF7" w:rsidRPr="00E6195E" w:rsidRDefault="006A2EF7" w:rsidP="006A2EF7">
      <w:pPr>
        <w:spacing w:after="0"/>
        <w:rPr>
          <w:szCs w:val="24"/>
        </w:rPr>
      </w:pPr>
    </w:p>
    <w:p w:rsidR="00A01B06" w:rsidRDefault="00A01B06"/>
    <w:sectPr w:rsidR="00A01B06" w:rsidSect="00A01B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6A2EF7"/>
    <w:rsid w:val="000023FD"/>
    <w:rsid w:val="00003DAD"/>
    <w:rsid w:val="00005B63"/>
    <w:rsid w:val="00007A09"/>
    <w:rsid w:val="00011770"/>
    <w:rsid w:val="00013B7B"/>
    <w:rsid w:val="00020B86"/>
    <w:rsid w:val="00023F37"/>
    <w:rsid w:val="00034322"/>
    <w:rsid w:val="00040521"/>
    <w:rsid w:val="0004220B"/>
    <w:rsid w:val="00044567"/>
    <w:rsid w:val="00047131"/>
    <w:rsid w:val="000502C3"/>
    <w:rsid w:val="00050A30"/>
    <w:rsid w:val="00052FBE"/>
    <w:rsid w:val="00053D15"/>
    <w:rsid w:val="000620D2"/>
    <w:rsid w:val="0006325C"/>
    <w:rsid w:val="00065A3F"/>
    <w:rsid w:val="00070EC0"/>
    <w:rsid w:val="00071B94"/>
    <w:rsid w:val="000765A7"/>
    <w:rsid w:val="00077685"/>
    <w:rsid w:val="00083569"/>
    <w:rsid w:val="00090987"/>
    <w:rsid w:val="00091BC8"/>
    <w:rsid w:val="00093251"/>
    <w:rsid w:val="00094078"/>
    <w:rsid w:val="00097195"/>
    <w:rsid w:val="0009757E"/>
    <w:rsid w:val="000A2892"/>
    <w:rsid w:val="000A5233"/>
    <w:rsid w:val="000A5614"/>
    <w:rsid w:val="000A5CED"/>
    <w:rsid w:val="000A5E5D"/>
    <w:rsid w:val="000A705C"/>
    <w:rsid w:val="000B0D20"/>
    <w:rsid w:val="000B1F2B"/>
    <w:rsid w:val="000B27DD"/>
    <w:rsid w:val="000B2C43"/>
    <w:rsid w:val="000B5199"/>
    <w:rsid w:val="000B5399"/>
    <w:rsid w:val="000C1B00"/>
    <w:rsid w:val="000C200C"/>
    <w:rsid w:val="000C2F17"/>
    <w:rsid w:val="000C3982"/>
    <w:rsid w:val="000C4DCD"/>
    <w:rsid w:val="000D25D6"/>
    <w:rsid w:val="000D261D"/>
    <w:rsid w:val="000D3AF7"/>
    <w:rsid w:val="000D4A8E"/>
    <w:rsid w:val="000D75E6"/>
    <w:rsid w:val="000D7F45"/>
    <w:rsid w:val="000E1522"/>
    <w:rsid w:val="000E3D9D"/>
    <w:rsid w:val="000E48E6"/>
    <w:rsid w:val="000F0377"/>
    <w:rsid w:val="000F3FC7"/>
    <w:rsid w:val="000F41D4"/>
    <w:rsid w:val="000F4D04"/>
    <w:rsid w:val="000F6A2C"/>
    <w:rsid w:val="001008A7"/>
    <w:rsid w:val="00100FB6"/>
    <w:rsid w:val="00107269"/>
    <w:rsid w:val="001074BF"/>
    <w:rsid w:val="00110935"/>
    <w:rsid w:val="001137C5"/>
    <w:rsid w:val="0011511E"/>
    <w:rsid w:val="00116401"/>
    <w:rsid w:val="0011737B"/>
    <w:rsid w:val="001276C2"/>
    <w:rsid w:val="00136CF0"/>
    <w:rsid w:val="00137952"/>
    <w:rsid w:val="00141BE0"/>
    <w:rsid w:val="00142CB8"/>
    <w:rsid w:val="001437A7"/>
    <w:rsid w:val="00145334"/>
    <w:rsid w:val="001454F5"/>
    <w:rsid w:val="00152DA9"/>
    <w:rsid w:val="00155C92"/>
    <w:rsid w:val="00156E42"/>
    <w:rsid w:val="00160EA5"/>
    <w:rsid w:val="00163E37"/>
    <w:rsid w:val="001646E3"/>
    <w:rsid w:val="001653F1"/>
    <w:rsid w:val="00170D29"/>
    <w:rsid w:val="00173CF7"/>
    <w:rsid w:val="0017648C"/>
    <w:rsid w:val="0017778A"/>
    <w:rsid w:val="001803F6"/>
    <w:rsid w:val="00186864"/>
    <w:rsid w:val="00190959"/>
    <w:rsid w:val="00190DC3"/>
    <w:rsid w:val="0019308C"/>
    <w:rsid w:val="00195EC9"/>
    <w:rsid w:val="00197D5D"/>
    <w:rsid w:val="001A0E86"/>
    <w:rsid w:val="001A129C"/>
    <w:rsid w:val="001A253B"/>
    <w:rsid w:val="001A3177"/>
    <w:rsid w:val="001A4730"/>
    <w:rsid w:val="001A7D58"/>
    <w:rsid w:val="001B0B8D"/>
    <w:rsid w:val="001B0F3C"/>
    <w:rsid w:val="001B1172"/>
    <w:rsid w:val="001B3335"/>
    <w:rsid w:val="001B419B"/>
    <w:rsid w:val="001B6461"/>
    <w:rsid w:val="001C3122"/>
    <w:rsid w:val="001C44B2"/>
    <w:rsid w:val="001C453B"/>
    <w:rsid w:val="001C5C1B"/>
    <w:rsid w:val="001C657E"/>
    <w:rsid w:val="001C7C82"/>
    <w:rsid w:val="001D0F54"/>
    <w:rsid w:val="001D601A"/>
    <w:rsid w:val="001D6716"/>
    <w:rsid w:val="001D7EEC"/>
    <w:rsid w:val="001E303B"/>
    <w:rsid w:val="001E415F"/>
    <w:rsid w:val="001F2D3D"/>
    <w:rsid w:val="001F50D2"/>
    <w:rsid w:val="001F548E"/>
    <w:rsid w:val="001F64F6"/>
    <w:rsid w:val="00202489"/>
    <w:rsid w:val="00202BAB"/>
    <w:rsid w:val="00207526"/>
    <w:rsid w:val="002076E6"/>
    <w:rsid w:val="002079BB"/>
    <w:rsid w:val="002102A5"/>
    <w:rsid w:val="002135CF"/>
    <w:rsid w:val="002202D9"/>
    <w:rsid w:val="00220B34"/>
    <w:rsid w:val="002235A0"/>
    <w:rsid w:val="0022507B"/>
    <w:rsid w:val="0022701E"/>
    <w:rsid w:val="00231A56"/>
    <w:rsid w:val="00232A07"/>
    <w:rsid w:val="002348B0"/>
    <w:rsid w:val="00234FCA"/>
    <w:rsid w:val="00235AF0"/>
    <w:rsid w:val="002372C5"/>
    <w:rsid w:val="0024316C"/>
    <w:rsid w:val="00244BA5"/>
    <w:rsid w:val="002505ED"/>
    <w:rsid w:val="00250A22"/>
    <w:rsid w:val="00251A9D"/>
    <w:rsid w:val="00252928"/>
    <w:rsid w:val="0025304C"/>
    <w:rsid w:val="00253872"/>
    <w:rsid w:val="002542E0"/>
    <w:rsid w:val="00256B7E"/>
    <w:rsid w:val="00257BCD"/>
    <w:rsid w:val="0026417C"/>
    <w:rsid w:val="00264511"/>
    <w:rsid w:val="00264F9B"/>
    <w:rsid w:val="00270BEE"/>
    <w:rsid w:val="0027209E"/>
    <w:rsid w:val="0027291B"/>
    <w:rsid w:val="00273505"/>
    <w:rsid w:val="0027477E"/>
    <w:rsid w:val="00276089"/>
    <w:rsid w:val="002817A8"/>
    <w:rsid w:val="0028353C"/>
    <w:rsid w:val="002858D8"/>
    <w:rsid w:val="0028723F"/>
    <w:rsid w:val="00291A05"/>
    <w:rsid w:val="0029235F"/>
    <w:rsid w:val="002930CE"/>
    <w:rsid w:val="00293D97"/>
    <w:rsid w:val="00294D25"/>
    <w:rsid w:val="00297D3D"/>
    <w:rsid w:val="002A0B35"/>
    <w:rsid w:val="002A12C2"/>
    <w:rsid w:val="002A36F3"/>
    <w:rsid w:val="002B0774"/>
    <w:rsid w:val="002C069D"/>
    <w:rsid w:val="002C492A"/>
    <w:rsid w:val="002D06DA"/>
    <w:rsid w:val="002D1ED0"/>
    <w:rsid w:val="002D6146"/>
    <w:rsid w:val="002D69F3"/>
    <w:rsid w:val="002D7ABB"/>
    <w:rsid w:val="002E1B37"/>
    <w:rsid w:val="002E2D19"/>
    <w:rsid w:val="002E43B0"/>
    <w:rsid w:val="002E6D81"/>
    <w:rsid w:val="002F1448"/>
    <w:rsid w:val="002F21A1"/>
    <w:rsid w:val="002F50C6"/>
    <w:rsid w:val="003002DA"/>
    <w:rsid w:val="00304619"/>
    <w:rsid w:val="003051E1"/>
    <w:rsid w:val="003063EF"/>
    <w:rsid w:val="0030687F"/>
    <w:rsid w:val="00306F00"/>
    <w:rsid w:val="00307442"/>
    <w:rsid w:val="00311139"/>
    <w:rsid w:val="0031121B"/>
    <w:rsid w:val="00313993"/>
    <w:rsid w:val="00315396"/>
    <w:rsid w:val="0031729D"/>
    <w:rsid w:val="00323900"/>
    <w:rsid w:val="003309BB"/>
    <w:rsid w:val="00335071"/>
    <w:rsid w:val="0033541A"/>
    <w:rsid w:val="00336A16"/>
    <w:rsid w:val="00342B36"/>
    <w:rsid w:val="00343194"/>
    <w:rsid w:val="00343AC4"/>
    <w:rsid w:val="00345066"/>
    <w:rsid w:val="00345FB7"/>
    <w:rsid w:val="003475FD"/>
    <w:rsid w:val="003511CD"/>
    <w:rsid w:val="00351758"/>
    <w:rsid w:val="00351F6B"/>
    <w:rsid w:val="00353819"/>
    <w:rsid w:val="00353983"/>
    <w:rsid w:val="00356364"/>
    <w:rsid w:val="00356475"/>
    <w:rsid w:val="00357C0E"/>
    <w:rsid w:val="00361112"/>
    <w:rsid w:val="0036153B"/>
    <w:rsid w:val="00363479"/>
    <w:rsid w:val="0036377B"/>
    <w:rsid w:val="00367DDB"/>
    <w:rsid w:val="00372173"/>
    <w:rsid w:val="003730C0"/>
    <w:rsid w:val="003747BB"/>
    <w:rsid w:val="00375EF4"/>
    <w:rsid w:val="003813F4"/>
    <w:rsid w:val="0038448D"/>
    <w:rsid w:val="0038577A"/>
    <w:rsid w:val="003869E5"/>
    <w:rsid w:val="00393C9B"/>
    <w:rsid w:val="003A1319"/>
    <w:rsid w:val="003A286A"/>
    <w:rsid w:val="003A5041"/>
    <w:rsid w:val="003A523C"/>
    <w:rsid w:val="003A52C1"/>
    <w:rsid w:val="003A6EC3"/>
    <w:rsid w:val="003B0F18"/>
    <w:rsid w:val="003B73CB"/>
    <w:rsid w:val="003B79EF"/>
    <w:rsid w:val="003C1E46"/>
    <w:rsid w:val="003C4281"/>
    <w:rsid w:val="003C6399"/>
    <w:rsid w:val="003C7985"/>
    <w:rsid w:val="003D1970"/>
    <w:rsid w:val="003D2A51"/>
    <w:rsid w:val="003D40D4"/>
    <w:rsid w:val="003D70FB"/>
    <w:rsid w:val="003E3FDB"/>
    <w:rsid w:val="003E4132"/>
    <w:rsid w:val="003E4A94"/>
    <w:rsid w:val="003E71C8"/>
    <w:rsid w:val="003F0061"/>
    <w:rsid w:val="003F03EB"/>
    <w:rsid w:val="003F2E16"/>
    <w:rsid w:val="003F49D5"/>
    <w:rsid w:val="003F5F32"/>
    <w:rsid w:val="00400183"/>
    <w:rsid w:val="00400DA4"/>
    <w:rsid w:val="004029AE"/>
    <w:rsid w:val="00404207"/>
    <w:rsid w:val="00406447"/>
    <w:rsid w:val="00407584"/>
    <w:rsid w:val="00407648"/>
    <w:rsid w:val="00410457"/>
    <w:rsid w:val="0041500A"/>
    <w:rsid w:val="0042178D"/>
    <w:rsid w:val="00424523"/>
    <w:rsid w:val="00424A34"/>
    <w:rsid w:val="00430C36"/>
    <w:rsid w:val="0043414D"/>
    <w:rsid w:val="00434906"/>
    <w:rsid w:val="00435533"/>
    <w:rsid w:val="004361E6"/>
    <w:rsid w:val="00440BB9"/>
    <w:rsid w:val="00442A4F"/>
    <w:rsid w:val="00444342"/>
    <w:rsid w:val="00447699"/>
    <w:rsid w:val="004504FE"/>
    <w:rsid w:val="00451646"/>
    <w:rsid w:val="0045164E"/>
    <w:rsid w:val="004528FF"/>
    <w:rsid w:val="004532F3"/>
    <w:rsid w:val="00453466"/>
    <w:rsid w:val="00455FF0"/>
    <w:rsid w:val="00456368"/>
    <w:rsid w:val="00456DBA"/>
    <w:rsid w:val="00460033"/>
    <w:rsid w:val="00460A8E"/>
    <w:rsid w:val="0046179E"/>
    <w:rsid w:val="00472ADB"/>
    <w:rsid w:val="00473028"/>
    <w:rsid w:val="004806C3"/>
    <w:rsid w:val="00483554"/>
    <w:rsid w:val="0048358A"/>
    <w:rsid w:val="00484D79"/>
    <w:rsid w:val="00486568"/>
    <w:rsid w:val="00486569"/>
    <w:rsid w:val="00491361"/>
    <w:rsid w:val="00492E91"/>
    <w:rsid w:val="00495F56"/>
    <w:rsid w:val="004961B3"/>
    <w:rsid w:val="004979BD"/>
    <w:rsid w:val="004A057D"/>
    <w:rsid w:val="004A4AD1"/>
    <w:rsid w:val="004A535A"/>
    <w:rsid w:val="004B0C5E"/>
    <w:rsid w:val="004B2493"/>
    <w:rsid w:val="004B2BC9"/>
    <w:rsid w:val="004B3D67"/>
    <w:rsid w:val="004B5123"/>
    <w:rsid w:val="004B7098"/>
    <w:rsid w:val="004B7AF0"/>
    <w:rsid w:val="004B7F67"/>
    <w:rsid w:val="004C1015"/>
    <w:rsid w:val="004C3E44"/>
    <w:rsid w:val="004C5AAD"/>
    <w:rsid w:val="004C76DF"/>
    <w:rsid w:val="004C7CFE"/>
    <w:rsid w:val="004C7D47"/>
    <w:rsid w:val="004C7FC3"/>
    <w:rsid w:val="004D207D"/>
    <w:rsid w:val="004D362D"/>
    <w:rsid w:val="004D3D34"/>
    <w:rsid w:val="004D468B"/>
    <w:rsid w:val="004E053A"/>
    <w:rsid w:val="004E2C57"/>
    <w:rsid w:val="004E310C"/>
    <w:rsid w:val="004E4D73"/>
    <w:rsid w:val="004F4C38"/>
    <w:rsid w:val="004F5B4F"/>
    <w:rsid w:val="004F72DA"/>
    <w:rsid w:val="004F7E38"/>
    <w:rsid w:val="0050115D"/>
    <w:rsid w:val="005015BA"/>
    <w:rsid w:val="005042E3"/>
    <w:rsid w:val="0050493A"/>
    <w:rsid w:val="00504B65"/>
    <w:rsid w:val="00504C60"/>
    <w:rsid w:val="00513A7B"/>
    <w:rsid w:val="00521E3E"/>
    <w:rsid w:val="00524AAD"/>
    <w:rsid w:val="00525EAA"/>
    <w:rsid w:val="005268B6"/>
    <w:rsid w:val="005277B4"/>
    <w:rsid w:val="005277FC"/>
    <w:rsid w:val="00530223"/>
    <w:rsid w:val="00530D8D"/>
    <w:rsid w:val="00531856"/>
    <w:rsid w:val="00532C47"/>
    <w:rsid w:val="005442DD"/>
    <w:rsid w:val="00545070"/>
    <w:rsid w:val="00545485"/>
    <w:rsid w:val="00545D90"/>
    <w:rsid w:val="00546705"/>
    <w:rsid w:val="00546DD6"/>
    <w:rsid w:val="005478BA"/>
    <w:rsid w:val="00547D62"/>
    <w:rsid w:val="00550F1F"/>
    <w:rsid w:val="00552196"/>
    <w:rsid w:val="00552D5D"/>
    <w:rsid w:val="00554139"/>
    <w:rsid w:val="00554663"/>
    <w:rsid w:val="005566E1"/>
    <w:rsid w:val="005572C6"/>
    <w:rsid w:val="00557DD2"/>
    <w:rsid w:val="00560EB2"/>
    <w:rsid w:val="00563428"/>
    <w:rsid w:val="00564A62"/>
    <w:rsid w:val="005721C6"/>
    <w:rsid w:val="005743A1"/>
    <w:rsid w:val="005744E0"/>
    <w:rsid w:val="00577E4B"/>
    <w:rsid w:val="005843E9"/>
    <w:rsid w:val="00587208"/>
    <w:rsid w:val="00587EFD"/>
    <w:rsid w:val="005900B8"/>
    <w:rsid w:val="0059039B"/>
    <w:rsid w:val="005928B3"/>
    <w:rsid w:val="0059377E"/>
    <w:rsid w:val="00595D0A"/>
    <w:rsid w:val="00597C15"/>
    <w:rsid w:val="005A431F"/>
    <w:rsid w:val="005A7585"/>
    <w:rsid w:val="005B2224"/>
    <w:rsid w:val="005B303A"/>
    <w:rsid w:val="005B5550"/>
    <w:rsid w:val="005B5B5A"/>
    <w:rsid w:val="005B5E76"/>
    <w:rsid w:val="005C1EB4"/>
    <w:rsid w:val="005C2ADE"/>
    <w:rsid w:val="005C35C6"/>
    <w:rsid w:val="005D350F"/>
    <w:rsid w:val="005E26E8"/>
    <w:rsid w:val="005E5300"/>
    <w:rsid w:val="005E6450"/>
    <w:rsid w:val="005F0955"/>
    <w:rsid w:val="005F0AD1"/>
    <w:rsid w:val="005F20C7"/>
    <w:rsid w:val="005F60E6"/>
    <w:rsid w:val="00600755"/>
    <w:rsid w:val="00600C18"/>
    <w:rsid w:val="0060398E"/>
    <w:rsid w:val="00603B68"/>
    <w:rsid w:val="006067A1"/>
    <w:rsid w:val="00613CA8"/>
    <w:rsid w:val="00616963"/>
    <w:rsid w:val="00620B21"/>
    <w:rsid w:val="00623F68"/>
    <w:rsid w:val="0062478C"/>
    <w:rsid w:val="00625AC8"/>
    <w:rsid w:val="006270F4"/>
    <w:rsid w:val="00634BF2"/>
    <w:rsid w:val="00637524"/>
    <w:rsid w:val="00637889"/>
    <w:rsid w:val="0064041F"/>
    <w:rsid w:val="00641956"/>
    <w:rsid w:val="0064352A"/>
    <w:rsid w:val="00644500"/>
    <w:rsid w:val="00646A9D"/>
    <w:rsid w:val="00651B97"/>
    <w:rsid w:val="0065209D"/>
    <w:rsid w:val="0065292E"/>
    <w:rsid w:val="006545CC"/>
    <w:rsid w:val="00660481"/>
    <w:rsid w:val="00660AE6"/>
    <w:rsid w:val="006618EE"/>
    <w:rsid w:val="0066374F"/>
    <w:rsid w:val="00664FC2"/>
    <w:rsid w:val="00667467"/>
    <w:rsid w:val="0067009A"/>
    <w:rsid w:val="00670D4C"/>
    <w:rsid w:val="00676626"/>
    <w:rsid w:val="00676A17"/>
    <w:rsid w:val="006770BE"/>
    <w:rsid w:val="006774B3"/>
    <w:rsid w:val="00681617"/>
    <w:rsid w:val="006846C4"/>
    <w:rsid w:val="00684FAA"/>
    <w:rsid w:val="006864AF"/>
    <w:rsid w:val="006928B7"/>
    <w:rsid w:val="00694094"/>
    <w:rsid w:val="006A1C2F"/>
    <w:rsid w:val="006A1F06"/>
    <w:rsid w:val="006A2014"/>
    <w:rsid w:val="006A2EF7"/>
    <w:rsid w:val="006A3A69"/>
    <w:rsid w:val="006A5B5B"/>
    <w:rsid w:val="006A7456"/>
    <w:rsid w:val="006A7E38"/>
    <w:rsid w:val="006B0DFA"/>
    <w:rsid w:val="006B2F1C"/>
    <w:rsid w:val="006C0431"/>
    <w:rsid w:val="006C0AFC"/>
    <w:rsid w:val="006C0C66"/>
    <w:rsid w:val="006C3EB2"/>
    <w:rsid w:val="006C4429"/>
    <w:rsid w:val="006C5EF6"/>
    <w:rsid w:val="006D0BFE"/>
    <w:rsid w:val="006D20E4"/>
    <w:rsid w:val="006D3919"/>
    <w:rsid w:val="006D50CA"/>
    <w:rsid w:val="006D55C6"/>
    <w:rsid w:val="006D5982"/>
    <w:rsid w:val="006D5FDF"/>
    <w:rsid w:val="006E2DF1"/>
    <w:rsid w:val="006E38E4"/>
    <w:rsid w:val="006E3986"/>
    <w:rsid w:val="006E3AD2"/>
    <w:rsid w:val="006F6236"/>
    <w:rsid w:val="006F6CE8"/>
    <w:rsid w:val="006F7770"/>
    <w:rsid w:val="006F79F2"/>
    <w:rsid w:val="0070147D"/>
    <w:rsid w:val="00702E98"/>
    <w:rsid w:val="00704F09"/>
    <w:rsid w:val="0070519A"/>
    <w:rsid w:val="00705223"/>
    <w:rsid w:val="0070644E"/>
    <w:rsid w:val="0071384B"/>
    <w:rsid w:val="00725E0E"/>
    <w:rsid w:val="00731E22"/>
    <w:rsid w:val="0073296B"/>
    <w:rsid w:val="00733318"/>
    <w:rsid w:val="00740632"/>
    <w:rsid w:val="00740D46"/>
    <w:rsid w:val="00744588"/>
    <w:rsid w:val="0074526C"/>
    <w:rsid w:val="0075299A"/>
    <w:rsid w:val="00757344"/>
    <w:rsid w:val="00757CCC"/>
    <w:rsid w:val="00773AF7"/>
    <w:rsid w:val="007822D1"/>
    <w:rsid w:val="007853CB"/>
    <w:rsid w:val="00786FA6"/>
    <w:rsid w:val="007878F5"/>
    <w:rsid w:val="00792368"/>
    <w:rsid w:val="0079424C"/>
    <w:rsid w:val="00794C97"/>
    <w:rsid w:val="00797165"/>
    <w:rsid w:val="007A4671"/>
    <w:rsid w:val="007A6327"/>
    <w:rsid w:val="007B05C5"/>
    <w:rsid w:val="007B05EA"/>
    <w:rsid w:val="007B0666"/>
    <w:rsid w:val="007B09E3"/>
    <w:rsid w:val="007C1CBB"/>
    <w:rsid w:val="007C5F2E"/>
    <w:rsid w:val="007C6C53"/>
    <w:rsid w:val="007D3B9A"/>
    <w:rsid w:val="007D43F2"/>
    <w:rsid w:val="007D64C0"/>
    <w:rsid w:val="007E0D4C"/>
    <w:rsid w:val="007E0F11"/>
    <w:rsid w:val="007E3D0F"/>
    <w:rsid w:val="007E73BE"/>
    <w:rsid w:val="007F2E34"/>
    <w:rsid w:val="007F3002"/>
    <w:rsid w:val="007F3CF3"/>
    <w:rsid w:val="00801D20"/>
    <w:rsid w:val="00803B7A"/>
    <w:rsid w:val="00803EC5"/>
    <w:rsid w:val="00803FCE"/>
    <w:rsid w:val="00804E57"/>
    <w:rsid w:val="00806E12"/>
    <w:rsid w:val="00807133"/>
    <w:rsid w:val="008129B1"/>
    <w:rsid w:val="0081358C"/>
    <w:rsid w:val="00813C2D"/>
    <w:rsid w:val="008156ED"/>
    <w:rsid w:val="0081600C"/>
    <w:rsid w:val="0081775A"/>
    <w:rsid w:val="0082000F"/>
    <w:rsid w:val="00820153"/>
    <w:rsid w:val="008217FF"/>
    <w:rsid w:val="00821C40"/>
    <w:rsid w:val="00823938"/>
    <w:rsid w:val="00826A51"/>
    <w:rsid w:val="00826D5B"/>
    <w:rsid w:val="00830B00"/>
    <w:rsid w:val="008310B1"/>
    <w:rsid w:val="00833328"/>
    <w:rsid w:val="008333BC"/>
    <w:rsid w:val="008356C3"/>
    <w:rsid w:val="0083652E"/>
    <w:rsid w:val="008402E6"/>
    <w:rsid w:val="008422EE"/>
    <w:rsid w:val="0084329B"/>
    <w:rsid w:val="00843511"/>
    <w:rsid w:val="0084787F"/>
    <w:rsid w:val="00850363"/>
    <w:rsid w:val="00850D75"/>
    <w:rsid w:val="00857B33"/>
    <w:rsid w:val="0086539C"/>
    <w:rsid w:val="0086541C"/>
    <w:rsid w:val="008664A6"/>
    <w:rsid w:val="00870DE3"/>
    <w:rsid w:val="0087417B"/>
    <w:rsid w:val="00874ECF"/>
    <w:rsid w:val="00877217"/>
    <w:rsid w:val="008800E2"/>
    <w:rsid w:val="00881264"/>
    <w:rsid w:val="00896836"/>
    <w:rsid w:val="00896F9D"/>
    <w:rsid w:val="008A124C"/>
    <w:rsid w:val="008A1B6F"/>
    <w:rsid w:val="008A4D50"/>
    <w:rsid w:val="008B0E07"/>
    <w:rsid w:val="008B3839"/>
    <w:rsid w:val="008B5CFE"/>
    <w:rsid w:val="008C31A0"/>
    <w:rsid w:val="008C490D"/>
    <w:rsid w:val="008C56FB"/>
    <w:rsid w:val="008D03E2"/>
    <w:rsid w:val="008D264E"/>
    <w:rsid w:val="008D4646"/>
    <w:rsid w:val="008D5825"/>
    <w:rsid w:val="008E15CA"/>
    <w:rsid w:val="008E2697"/>
    <w:rsid w:val="008E38F3"/>
    <w:rsid w:val="008E549A"/>
    <w:rsid w:val="008E6BBA"/>
    <w:rsid w:val="008E6F6C"/>
    <w:rsid w:val="008F0658"/>
    <w:rsid w:val="008F22AF"/>
    <w:rsid w:val="008F41FA"/>
    <w:rsid w:val="008F5131"/>
    <w:rsid w:val="008F53A4"/>
    <w:rsid w:val="008F59CA"/>
    <w:rsid w:val="00906183"/>
    <w:rsid w:val="00906B90"/>
    <w:rsid w:val="00907696"/>
    <w:rsid w:val="0091167F"/>
    <w:rsid w:val="00917C80"/>
    <w:rsid w:val="00926370"/>
    <w:rsid w:val="00927D7C"/>
    <w:rsid w:val="00932498"/>
    <w:rsid w:val="00934FE7"/>
    <w:rsid w:val="009373EA"/>
    <w:rsid w:val="0094272D"/>
    <w:rsid w:val="00943E93"/>
    <w:rsid w:val="00944F4A"/>
    <w:rsid w:val="00946738"/>
    <w:rsid w:val="009510BF"/>
    <w:rsid w:val="009531A5"/>
    <w:rsid w:val="00962776"/>
    <w:rsid w:val="00963260"/>
    <w:rsid w:val="009678B8"/>
    <w:rsid w:val="009704DA"/>
    <w:rsid w:val="00972C9D"/>
    <w:rsid w:val="00974017"/>
    <w:rsid w:val="009759FD"/>
    <w:rsid w:val="009826C4"/>
    <w:rsid w:val="00985CBE"/>
    <w:rsid w:val="00991063"/>
    <w:rsid w:val="00996BDD"/>
    <w:rsid w:val="009A0B93"/>
    <w:rsid w:val="009A59A1"/>
    <w:rsid w:val="009B1579"/>
    <w:rsid w:val="009B374B"/>
    <w:rsid w:val="009B6E59"/>
    <w:rsid w:val="009B7BD3"/>
    <w:rsid w:val="009C1820"/>
    <w:rsid w:val="009C3D43"/>
    <w:rsid w:val="009C7E24"/>
    <w:rsid w:val="009D027A"/>
    <w:rsid w:val="009D1188"/>
    <w:rsid w:val="009D299A"/>
    <w:rsid w:val="009D5DCE"/>
    <w:rsid w:val="009E3C14"/>
    <w:rsid w:val="009E4249"/>
    <w:rsid w:val="009F175B"/>
    <w:rsid w:val="009F2D27"/>
    <w:rsid w:val="009F3BD8"/>
    <w:rsid w:val="009F4020"/>
    <w:rsid w:val="009F50A9"/>
    <w:rsid w:val="009F5FE7"/>
    <w:rsid w:val="009F6840"/>
    <w:rsid w:val="00A01B06"/>
    <w:rsid w:val="00A046F1"/>
    <w:rsid w:val="00A05D45"/>
    <w:rsid w:val="00A11AF2"/>
    <w:rsid w:val="00A15049"/>
    <w:rsid w:val="00A204E4"/>
    <w:rsid w:val="00A2296A"/>
    <w:rsid w:val="00A2466C"/>
    <w:rsid w:val="00A26E9D"/>
    <w:rsid w:val="00A30086"/>
    <w:rsid w:val="00A32953"/>
    <w:rsid w:val="00A33B9B"/>
    <w:rsid w:val="00A344A0"/>
    <w:rsid w:val="00A35A0E"/>
    <w:rsid w:val="00A404FD"/>
    <w:rsid w:val="00A40F52"/>
    <w:rsid w:val="00A42851"/>
    <w:rsid w:val="00A448C5"/>
    <w:rsid w:val="00A47EC9"/>
    <w:rsid w:val="00A50BE6"/>
    <w:rsid w:val="00A63B80"/>
    <w:rsid w:val="00A660D8"/>
    <w:rsid w:val="00A701E7"/>
    <w:rsid w:val="00A72F23"/>
    <w:rsid w:val="00A753A6"/>
    <w:rsid w:val="00A76859"/>
    <w:rsid w:val="00A90A83"/>
    <w:rsid w:val="00A91AF6"/>
    <w:rsid w:val="00A9394E"/>
    <w:rsid w:val="00A95512"/>
    <w:rsid w:val="00A955E4"/>
    <w:rsid w:val="00A96EAB"/>
    <w:rsid w:val="00AA0964"/>
    <w:rsid w:val="00AA130A"/>
    <w:rsid w:val="00AA419E"/>
    <w:rsid w:val="00AA4F8C"/>
    <w:rsid w:val="00AB1648"/>
    <w:rsid w:val="00AB29F1"/>
    <w:rsid w:val="00AB2FCC"/>
    <w:rsid w:val="00AB3CE7"/>
    <w:rsid w:val="00AB3F1D"/>
    <w:rsid w:val="00AB653B"/>
    <w:rsid w:val="00AB6F16"/>
    <w:rsid w:val="00AC2080"/>
    <w:rsid w:val="00AC44E4"/>
    <w:rsid w:val="00AC4D3D"/>
    <w:rsid w:val="00AD7748"/>
    <w:rsid w:val="00AE0A34"/>
    <w:rsid w:val="00AE1574"/>
    <w:rsid w:val="00AE51CC"/>
    <w:rsid w:val="00AE6985"/>
    <w:rsid w:val="00AE6A00"/>
    <w:rsid w:val="00AF1E96"/>
    <w:rsid w:val="00AF44EA"/>
    <w:rsid w:val="00AF6973"/>
    <w:rsid w:val="00B0111C"/>
    <w:rsid w:val="00B01F43"/>
    <w:rsid w:val="00B05125"/>
    <w:rsid w:val="00B11DC2"/>
    <w:rsid w:val="00B13496"/>
    <w:rsid w:val="00B13FBF"/>
    <w:rsid w:val="00B167AA"/>
    <w:rsid w:val="00B1795B"/>
    <w:rsid w:val="00B21743"/>
    <w:rsid w:val="00B226D0"/>
    <w:rsid w:val="00B23128"/>
    <w:rsid w:val="00B23222"/>
    <w:rsid w:val="00B304E2"/>
    <w:rsid w:val="00B326DA"/>
    <w:rsid w:val="00B3279F"/>
    <w:rsid w:val="00B33075"/>
    <w:rsid w:val="00B3650F"/>
    <w:rsid w:val="00B40DEE"/>
    <w:rsid w:val="00B44BC9"/>
    <w:rsid w:val="00B50C68"/>
    <w:rsid w:val="00B50D86"/>
    <w:rsid w:val="00B53318"/>
    <w:rsid w:val="00B53799"/>
    <w:rsid w:val="00B54834"/>
    <w:rsid w:val="00B5519D"/>
    <w:rsid w:val="00B55723"/>
    <w:rsid w:val="00B55EAD"/>
    <w:rsid w:val="00B6071A"/>
    <w:rsid w:val="00B60C9C"/>
    <w:rsid w:val="00B63AE2"/>
    <w:rsid w:val="00B6566A"/>
    <w:rsid w:val="00B706F4"/>
    <w:rsid w:val="00B7177C"/>
    <w:rsid w:val="00B71FEE"/>
    <w:rsid w:val="00B73F24"/>
    <w:rsid w:val="00B807F3"/>
    <w:rsid w:val="00B846F9"/>
    <w:rsid w:val="00B858BC"/>
    <w:rsid w:val="00B8600B"/>
    <w:rsid w:val="00B8797D"/>
    <w:rsid w:val="00B94EC5"/>
    <w:rsid w:val="00B957FF"/>
    <w:rsid w:val="00B95A4D"/>
    <w:rsid w:val="00BA1B96"/>
    <w:rsid w:val="00BA2ECB"/>
    <w:rsid w:val="00BA329A"/>
    <w:rsid w:val="00BA32F6"/>
    <w:rsid w:val="00BA7D28"/>
    <w:rsid w:val="00BB1E4C"/>
    <w:rsid w:val="00BB45D6"/>
    <w:rsid w:val="00BB5787"/>
    <w:rsid w:val="00BB5E06"/>
    <w:rsid w:val="00BB621E"/>
    <w:rsid w:val="00BB6F21"/>
    <w:rsid w:val="00BC28EF"/>
    <w:rsid w:val="00BC4295"/>
    <w:rsid w:val="00BC7823"/>
    <w:rsid w:val="00BD1C99"/>
    <w:rsid w:val="00BD2FBE"/>
    <w:rsid w:val="00BD3116"/>
    <w:rsid w:val="00BE1B38"/>
    <w:rsid w:val="00BE758F"/>
    <w:rsid w:val="00BF05B4"/>
    <w:rsid w:val="00BF3988"/>
    <w:rsid w:val="00C00876"/>
    <w:rsid w:val="00C04870"/>
    <w:rsid w:val="00C12165"/>
    <w:rsid w:val="00C139D4"/>
    <w:rsid w:val="00C14EE0"/>
    <w:rsid w:val="00C15630"/>
    <w:rsid w:val="00C15DCA"/>
    <w:rsid w:val="00C16805"/>
    <w:rsid w:val="00C2245C"/>
    <w:rsid w:val="00C249CD"/>
    <w:rsid w:val="00C258F0"/>
    <w:rsid w:val="00C26859"/>
    <w:rsid w:val="00C30D8C"/>
    <w:rsid w:val="00C31AB5"/>
    <w:rsid w:val="00C32E10"/>
    <w:rsid w:val="00C33FB2"/>
    <w:rsid w:val="00C376B7"/>
    <w:rsid w:val="00C41ACB"/>
    <w:rsid w:val="00C4396A"/>
    <w:rsid w:val="00C515E4"/>
    <w:rsid w:val="00C5213D"/>
    <w:rsid w:val="00C52987"/>
    <w:rsid w:val="00C5308E"/>
    <w:rsid w:val="00C532FE"/>
    <w:rsid w:val="00C55719"/>
    <w:rsid w:val="00C55819"/>
    <w:rsid w:val="00C571A6"/>
    <w:rsid w:val="00C57C33"/>
    <w:rsid w:val="00C666E0"/>
    <w:rsid w:val="00C70D78"/>
    <w:rsid w:val="00C72FAE"/>
    <w:rsid w:val="00C74ED6"/>
    <w:rsid w:val="00C807EA"/>
    <w:rsid w:val="00C8274F"/>
    <w:rsid w:val="00C82E5C"/>
    <w:rsid w:val="00C82ED9"/>
    <w:rsid w:val="00C924EF"/>
    <w:rsid w:val="00C955B4"/>
    <w:rsid w:val="00C95627"/>
    <w:rsid w:val="00C97353"/>
    <w:rsid w:val="00CA128B"/>
    <w:rsid w:val="00CA178B"/>
    <w:rsid w:val="00CA17B7"/>
    <w:rsid w:val="00CA1E19"/>
    <w:rsid w:val="00CA4D8D"/>
    <w:rsid w:val="00CA55C3"/>
    <w:rsid w:val="00CA627B"/>
    <w:rsid w:val="00CA723B"/>
    <w:rsid w:val="00CB2518"/>
    <w:rsid w:val="00CB50D2"/>
    <w:rsid w:val="00CB5758"/>
    <w:rsid w:val="00CB5ECF"/>
    <w:rsid w:val="00CB61B8"/>
    <w:rsid w:val="00CB7AB9"/>
    <w:rsid w:val="00CB7C06"/>
    <w:rsid w:val="00CC2556"/>
    <w:rsid w:val="00CC5072"/>
    <w:rsid w:val="00CC6C0D"/>
    <w:rsid w:val="00CD03C1"/>
    <w:rsid w:val="00CD0786"/>
    <w:rsid w:val="00CD0BF3"/>
    <w:rsid w:val="00CD2BC2"/>
    <w:rsid w:val="00CD3AC2"/>
    <w:rsid w:val="00CD66D8"/>
    <w:rsid w:val="00CE0ECE"/>
    <w:rsid w:val="00CE0F0A"/>
    <w:rsid w:val="00CE3AF0"/>
    <w:rsid w:val="00CE47E5"/>
    <w:rsid w:val="00CE4F49"/>
    <w:rsid w:val="00CF19EB"/>
    <w:rsid w:val="00CF4B32"/>
    <w:rsid w:val="00CF6091"/>
    <w:rsid w:val="00D01F73"/>
    <w:rsid w:val="00D10893"/>
    <w:rsid w:val="00D10CD9"/>
    <w:rsid w:val="00D230B9"/>
    <w:rsid w:val="00D23559"/>
    <w:rsid w:val="00D26042"/>
    <w:rsid w:val="00D27F5B"/>
    <w:rsid w:val="00D31ADF"/>
    <w:rsid w:val="00D320D4"/>
    <w:rsid w:val="00D323C0"/>
    <w:rsid w:val="00D334BF"/>
    <w:rsid w:val="00D33864"/>
    <w:rsid w:val="00D35994"/>
    <w:rsid w:val="00D36B29"/>
    <w:rsid w:val="00D36EB5"/>
    <w:rsid w:val="00D40ABF"/>
    <w:rsid w:val="00D412A1"/>
    <w:rsid w:val="00D412A3"/>
    <w:rsid w:val="00D41F49"/>
    <w:rsid w:val="00D42DD9"/>
    <w:rsid w:val="00D45E36"/>
    <w:rsid w:val="00D46E96"/>
    <w:rsid w:val="00D4767C"/>
    <w:rsid w:val="00D52D7B"/>
    <w:rsid w:val="00D52E95"/>
    <w:rsid w:val="00D53836"/>
    <w:rsid w:val="00D53C66"/>
    <w:rsid w:val="00D609F3"/>
    <w:rsid w:val="00D61D38"/>
    <w:rsid w:val="00D62915"/>
    <w:rsid w:val="00D662BA"/>
    <w:rsid w:val="00D669BF"/>
    <w:rsid w:val="00D70B77"/>
    <w:rsid w:val="00D76B71"/>
    <w:rsid w:val="00D76D0E"/>
    <w:rsid w:val="00D76EA1"/>
    <w:rsid w:val="00D81E55"/>
    <w:rsid w:val="00D82B3E"/>
    <w:rsid w:val="00D84A6D"/>
    <w:rsid w:val="00D85CA6"/>
    <w:rsid w:val="00D86024"/>
    <w:rsid w:val="00D8795C"/>
    <w:rsid w:val="00D95BE6"/>
    <w:rsid w:val="00D97316"/>
    <w:rsid w:val="00DA2B4E"/>
    <w:rsid w:val="00DA37C1"/>
    <w:rsid w:val="00DA688F"/>
    <w:rsid w:val="00DA7888"/>
    <w:rsid w:val="00DB4010"/>
    <w:rsid w:val="00DB4ECE"/>
    <w:rsid w:val="00DB5FA9"/>
    <w:rsid w:val="00DB6485"/>
    <w:rsid w:val="00DB678B"/>
    <w:rsid w:val="00DB6B96"/>
    <w:rsid w:val="00DC1C4B"/>
    <w:rsid w:val="00DC29F6"/>
    <w:rsid w:val="00DC31D4"/>
    <w:rsid w:val="00DC520C"/>
    <w:rsid w:val="00DC5CF0"/>
    <w:rsid w:val="00DD020F"/>
    <w:rsid w:val="00DD2E20"/>
    <w:rsid w:val="00DD6F71"/>
    <w:rsid w:val="00DE0FD4"/>
    <w:rsid w:val="00DE2E51"/>
    <w:rsid w:val="00DE309D"/>
    <w:rsid w:val="00DE4D61"/>
    <w:rsid w:val="00DE5294"/>
    <w:rsid w:val="00DE6E41"/>
    <w:rsid w:val="00DE6FFF"/>
    <w:rsid w:val="00DF3AD9"/>
    <w:rsid w:val="00DF3AF3"/>
    <w:rsid w:val="00DF47B1"/>
    <w:rsid w:val="00DF4A6A"/>
    <w:rsid w:val="00DF66B0"/>
    <w:rsid w:val="00DF6C7E"/>
    <w:rsid w:val="00DF7D40"/>
    <w:rsid w:val="00E00E3A"/>
    <w:rsid w:val="00E06565"/>
    <w:rsid w:val="00E072CA"/>
    <w:rsid w:val="00E07AFB"/>
    <w:rsid w:val="00E11A27"/>
    <w:rsid w:val="00E1665E"/>
    <w:rsid w:val="00E17413"/>
    <w:rsid w:val="00E219F4"/>
    <w:rsid w:val="00E2326C"/>
    <w:rsid w:val="00E23559"/>
    <w:rsid w:val="00E276BD"/>
    <w:rsid w:val="00E30AEC"/>
    <w:rsid w:val="00E32D8D"/>
    <w:rsid w:val="00E35D95"/>
    <w:rsid w:val="00E36DB1"/>
    <w:rsid w:val="00E41289"/>
    <w:rsid w:val="00E45F1E"/>
    <w:rsid w:val="00E47FA6"/>
    <w:rsid w:val="00E5001A"/>
    <w:rsid w:val="00E51678"/>
    <w:rsid w:val="00E51F4C"/>
    <w:rsid w:val="00E627D7"/>
    <w:rsid w:val="00E652D8"/>
    <w:rsid w:val="00E652F8"/>
    <w:rsid w:val="00E6571B"/>
    <w:rsid w:val="00E708D1"/>
    <w:rsid w:val="00E7164C"/>
    <w:rsid w:val="00E728F6"/>
    <w:rsid w:val="00E73A91"/>
    <w:rsid w:val="00E7766C"/>
    <w:rsid w:val="00E8060F"/>
    <w:rsid w:val="00E80ACB"/>
    <w:rsid w:val="00E81F21"/>
    <w:rsid w:val="00E83D77"/>
    <w:rsid w:val="00E85975"/>
    <w:rsid w:val="00E930A7"/>
    <w:rsid w:val="00E941C7"/>
    <w:rsid w:val="00E95643"/>
    <w:rsid w:val="00E95F06"/>
    <w:rsid w:val="00EA35D3"/>
    <w:rsid w:val="00EA43F4"/>
    <w:rsid w:val="00EA5551"/>
    <w:rsid w:val="00EB388F"/>
    <w:rsid w:val="00EB7251"/>
    <w:rsid w:val="00EB73F6"/>
    <w:rsid w:val="00EC4E7B"/>
    <w:rsid w:val="00EC5FC9"/>
    <w:rsid w:val="00ED1EA4"/>
    <w:rsid w:val="00ED21B5"/>
    <w:rsid w:val="00ED69B3"/>
    <w:rsid w:val="00EE2367"/>
    <w:rsid w:val="00EE2758"/>
    <w:rsid w:val="00EE2AF9"/>
    <w:rsid w:val="00EE3D73"/>
    <w:rsid w:val="00EE3D84"/>
    <w:rsid w:val="00EE520C"/>
    <w:rsid w:val="00EE6BE8"/>
    <w:rsid w:val="00EE7362"/>
    <w:rsid w:val="00EF1B2D"/>
    <w:rsid w:val="00EF6EB2"/>
    <w:rsid w:val="00EF72C5"/>
    <w:rsid w:val="00F0596D"/>
    <w:rsid w:val="00F05E9A"/>
    <w:rsid w:val="00F07B4C"/>
    <w:rsid w:val="00F13C2F"/>
    <w:rsid w:val="00F15F6E"/>
    <w:rsid w:val="00F1781D"/>
    <w:rsid w:val="00F200FF"/>
    <w:rsid w:val="00F216F8"/>
    <w:rsid w:val="00F2663F"/>
    <w:rsid w:val="00F26B53"/>
    <w:rsid w:val="00F3027C"/>
    <w:rsid w:val="00F32333"/>
    <w:rsid w:val="00F419E1"/>
    <w:rsid w:val="00F42A1B"/>
    <w:rsid w:val="00F453AF"/>
    <w:rsid w:val="00F4629D"/>
    <w:rsid w:val="00F51B57"/>
    <w:rsid w:val="00F53DD5"/>
    <w:rsid w:val="00F56E83"/>
    <w:rsid w:val="00F5785E"/>
    <w:rsid w:val="00F579BE"/>
    <w:rsid w:val="00F6019C"/>
    <w:rsid w:val="00F60D4A"/>
    <w:rsid w:val="00F65874"/>
    <w:rsid w:val="00F67403"/>
    <w:rsid w:val="00F701A8"/>
    <w:rsid w:val="00F72019"/>
    <w:rsid w:val="00F72668"/>
    <w:rsid w:val="00F7308D"/>
    <w:rsid w:val="00F73714"/>
    <w:rsid w:val="00F7639A"/>
    <w:rsid w:val="00F84037"/>
    <w:rsid w:val="00F87227"/>
    <w:rsid w:val="00F87DDB"/>
    <w:rsid w:val="00F921FE"/>
    <w:rsid w:val="00F93C92"/>
    <w:rsid w:val="00F97501"/>
    <w:rsid w:val="00F97E76"/>
    <w:rsid w:val="00F97E7C"/>
    <w:rsid w:val="00F97FCE"/>
    <w:rsid w:val="00FA2057"/>
    <w:rsid w:val="00FA244C"/>
    <w:rsid w:val="00FA550A"/>
    <w:rsid w:val="00FA64F8"/>
    <w:rsid w:val="00FB03EF"/>
    <w:rsid w:val="00FB0F66"/>
    <w:rsid w:val="00FB2652"/>
    <w:rsid w:val="00FB4963"/>
    <w:rsid w:val="00FB6553"/>
    <w:rsid w:val="00FC0649"/>
    <w:rsid w:val="00FD1342"/>
    <w:rsid w:val="00FD43CE"/>
    <w:rsid w:val="00FD58D0"/>
    <w:rsid w:val="00FD7BD0"/>
    <w:rsid w:val="00FE2B04"/>
    <w:rsid w:val="00FE3589"/>
    <w:rsid w:val="00FE608D"/>
    <w:rsid w:val="00FE6BA2"/>
    <w:rsid w:val="00FF45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ext indented"/>
    <w:qFormat/>
    <w:rsid w:val="006A2EF7"/>
  </w:style>
  <w:style w:type="paragraph" w:styleId="Heading3">
    <w:name w:val="heading 3"/>
    <w:basedOn w:val="Normal"/>
    <w:next w:val="Normal"/>
    <w:link w:val="Heading3Char"/>
    <w:uiPriority w:val="9"/>
    <w:qFormat/>
    <w:rsid w:val="006A2EF7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A2EF7"/>
    <w:rPr>
      <w:rFonts w:ascii="Cambria" w:eastAsia="Times New Roman" w:hAnsi="Cambria"/>
      <w:b/>
      <w:bCs/>
      <w:sz w:val="26"/>
      <w:szCs w:val="26"/>
    </w:rPr>
  </w:style>
  <w:style w:type="table" w:styleId="TableGrid">
    <w:name w:val="Table Grid"/>
    <w:basedOn w:val="TableNormal"/>
    <w:uiPriority w:val="59"/>
    <w:rsid w:val="006A2EF7"/>
    <w:pPr>
      <w:spacing w:after="0" w:line="240" w:lineRule="auto"/>
    </w:pPr>
    <w:rPr>
      <w:rFonts w:ascii="Calibri" w:eastAsia="Calibri" w:hAnsi="Calibri" w:cs="Times New Roman"/>
      <w:lang w:val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A2E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A2EF7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58</Characters>
  <Application>Microsoft Office Word</Application>
  <DocSecurity>0</DocSecurity>
  <Lines>9</Lines>
  <Paragraphs>2</Paragraphs>
  <ScaleCrop>false</ScaleCrop>
  <Company>Microsoft</Company>
  <LinksUpToDate>false</LinksUpToDate>
  <CharactersWithSpaces>1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4864</dc:creator>
  <cp:keywords/>
  <dc:description/>
  <cp:lastModifiedBy>0004864</cp:lastModifiedBy>
  <cp:revision>2</cp:revision>
  <dcterms:created xsi:type="dcterms:W3CDTF">2015-09-19T05:38:00Z</dcterms:created>
  <dcterms:modified xsi:type="dcterms:W3CDTF">2015-09-19T05:38:00Z</dcterms:modified>
</cp:coreProperties>
</file>